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73E3B" w14:textId="13EA311B" w:rsidR="00CB7E0E" w:rsidRDefault="00CB7E0E" w:rsidP="00CB7E0E">
      <w:pPr>
        <w:spacing w:before="159" w:line="247" w:lineRule="auto"/>
        <w:ind w:right="851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bookmarkStart w:id="0" w:name="_Hlk74754850"/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Supporting tables and figures</w:t>
      </w:r>
    </w:p>
    <w:p w14:paraId="4C2B3EF4" w14:textId="77777777" w:rsidR="009752AC" w:rsidRPr="006B06DC" w:rsidRDefault="009752AC" w:rsidP="009752AC">
      <w:pPr>
        <w:pStyle w:val="Titre1"/>
      </w:pPr>
      <w:bookmarkStart w:id="1" w:name="_Hlk88131167"/>
      <w:r w:rsidRPr="006B06DC">
        <w:t xml:space="preserve">Root reinforcement </w:t>
      </w:r>
      <w:bookmarkEnd w:id="1"/>
      <w:r w:rsidRPr="006B06DC">
        <w:t>improved performance, productivity, and grain bioactive quality of field-</w:t>
      </w:r>
      <w:proofErr w:type="spellStart"/>
      <w:r w:rsidRPr="006B06DC">
        <w:t>droughted</w:t>
      </w:r>
      <w:proofErr w:type="spellEnd"/>
      <w:r w:rsidRPr="006B06DC">
        <w:t xml:space="preserve"> quinoa (</w:t>
      </w:r>
      <w:proofErr w:type="spellStart"/>
      <w:r w:rsidRPr="006B06DC">
        <w:rPr>
          <w:i/>
          <w:iCs/>
        </w:rPr>
        <w:t>Chenopodium</w:t>
      </w:r>
      <w:proofErr w:type="spellEnd"/>
      <w:r w:rsidRPr="006B06DC">
        <w:rPr>
          <w:i/>
          <w:iCs/>
        </w:rPr>
        <w:t xml:space="preserve"> quinoa</w:t>
      </w:r>
      <w:r w:rsidRPr="006B06DC">
        <w:t xml:space="preserve">) </w:t>
      </w:r>
    </w:p>
    <w:p w14:paraId="321AEE15" w14:textId="77777777" w:rsidR="009752AC" w:rsidRPr="009752AC" w:rsidRDefault="009752AC" w:rsidP="009752A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E2C747E" w14:textId="77777777" w:rsidR="009752AC" w:rsidRPr="009752AC" w:rsidRDefault="009752AC" w:rsidP="009752AC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752AC">
        <w:rPr>
          <w:rFonts w:ascii="Times New Roman" w:hAnsi="Times New Roman" w:cs="Times New Roman"/>
          <w:lang w:val="en-US"/>
        </w:rPr>
        <w:t>Salma Toubali</w:t>
      </w:r>
      <w:r w:rsidRPr="009752AC">
        <w:rPr>
          <w:rFonts w:ascii="Times New Roman" w:hAnsi="Times New Roman" w:cs="Times New Roman"/>
          <w:vertAlign w:val="superscript"/>
          <w:lang w:val="en-US"/>
        </w:rPr>
        <w:t>1,2,3</w:t>
      </w:r>
      <w:r w:rsidRPr="009752AC">
        <w:rPr>
          <w:rFonts w:ascii="Times New Roman" w:hAnsi="Times New Roman" w:cs="Times New Roman"/>
          <w:lang w:val="en-US"/>
        </w:rPr>
        <w:t>, Mohamed Ait-El-Mokhtar</w:t>
      </w:r>
      <w:r w:rsidRPr="009752AC">
        <w:rPr>
          <w:rFonts w:ascii="Times New Roman" w:hAnsi="Times New Roman" w:cs="Times New Roman"/>
          <w:vertAlign w:val="superscript"/>
          <w:lang w:val="en-US"/>
        </w:rPr>
        <w:t>1,2</w:t>
      </w:r>
      <w:r w:rsidRPr="009752A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752AC">
        <w:rPr>
          <w:rFonts w:ascii="Times New Roman" w:hAnsi="Times New Roman" w:cs="Times New Roman"/>
          <w:lang w:val="en-US"/>
        </w:rPr>
        <w:t>Abderrahim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 Boutasknit</w:t>
      </w:r>
      <w:r w:rsidRPr="009752AC">
        <w:rPr>
          <w:rFonts w:ascii="Times New Roman" w:hAnsi="Times New Roman" w:cs="Times New Roman"/>
          <w:vertAlign w:val="superscript"/>
          <w:lang w:val="en-US"/>
        </w:rPr>
        <w:t>1,2,3</w:t>
      </w:r>
      <w:r w:rsidRPr="009752AC">
        <w:rPr>
          <w:rFonts w:ascii="Times New Roman" w:hAnsi="Times New Roman" w:cs="Times New Roman"/>
          <w:lang w:val="en-US"/>
        </w:rPr>
        <w:t>, Mohamed Anli</w:t>
      </w:r>
      <w:r w:rsidRPr="009752AC">
        <w:rPr>
          <w:rFonts w:ascii="Times New Roman" w:hAnsi="Times New Roman" w:cs="Times New Roman"/>
          <w:vertAlign w:val="superscript"/>
          <w:lang w:val="en-US"/>
        </w:rPr>
        <w:t>1,2,3</w:t>
      </w:r>
      <w:r w:rsidRPr="009752AC">
        <w:rPr>
          <w:rFonts w:ascii="Times New Roman" w:hAnsi="Times New Roman" w:cs="Times New Roman"/>
          <w:lang w:val="en-US"/>
        </w:rPr>
        <w:t>, Youssef Ait-Rahou</w:t>
      </w:r>
      <w:r w:rsidRPr="009752AC">
        <w:rPr>
          <w:rFonts w:ascii="Times New Roman" w:hAnsi="Times New Roman" w:cs="Times New Roman"/>
          <w:vertAlign w:val="superscript"/>
          <w:lang w:val="en-US"/>
        </w:rPr>
        <w:t>1,2</w:t>
      </w:r>
      <w:r w:rsidRPr="009752A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752AC">
        <w:rPr>
          <w:rFonts w:ascii="Times New Roman" w:hAnsi="Times New Roman" w:cs="Times New Roman"/>
          <w:lang w:val="en-US"/>
        </w:rPr>
        <w:t>Wissal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 benaffari</w:t>
      </w:r>
      <w:r w:rsidRPr="009752AC">
        <w:rPr>
          <w:rFonts w:ascii="Times New Roman" w:hAnsi="Times New Roman" w:cs="Times New Roman"/>
          <w:vertAlign w:val="superscript"/>
          <w:lang w:val="en-US"/>
        </w:rPr>
        <w:t>1,2,3</w:t>
      </w:r>
      <w:r w:rsidRPr="009752A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752AC">
        <w:rPr>
          <w:rFonts w:ascii="Times New Roman" w:hAnsi="Times New Roman" w:cs="Times New Roman"/>
          <w:lang w:val="en-US"/>
        </w:rPr>
        <w:t>Hela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 Ben-Ahmed</w:t>
      </w:r>
      <w:r w:rsidRPr="009752AC">
        <w:rPr>
          <w:rFonts w:ascii="Times New Roman" w:hAnsi="Times New Roman" w:cs="Times New Roman"/>
          <w:vertAlign w:val="superscript"/>
          <w:lang w:val="en-US"/>
        </w:rPr>
        <w:t>3</w:t>
      </w:r>
      <w:r w:rsidRPr="009752AC">
        <w:rPr>
          <w:rFonts w:ascii="Times New Roman" w:hAnsi="Times New Roman" w:cs="Times New Roman"/>
          <w:lang w:val="en-US"/>
        </w:rPr>
        <w:t>, Toshiaki Mitsui</w:t>
      </w:r>
      <w:r w:rsidRPr="009752AC">
        <w:rPr>
          <w:rFonts w:ascii="Times New Roman" w:hAnsi="Times New Roman" w:cs="Times New Roman"/>
          <w:vertAlign w:val="superscript"/>
          <w:lang w:val="en-US"/>
        </w:rPr>
        <w:t>4</w:t>
      </w:r>
      <w:r w:rsidRPr="009752A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752AC">
        <w:rPr>
          <w:rFonts w:ascii="Times New Roman" w:hAnsi="Times New Roman" w:cs="Times New Roman"/>
          <w:lang w:val="en-US"/>
        </w:rPr>
        <w:t>Marouane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 Baslam</w:t>
      </w:r>
      <w:r w:rsidRPr="009752AC">
        <w:rPr>
          <w:rFonts w:ascii="Times New Roman" w:hAnsi="Times New Roman" w:cs="Times New Roman"/>
          <w:vertAlign w:val="superscript"/>
          <w:lang w:val="en-US"/>
        </w:rPr>
        <w:t>4*</w:t>
      </w:r>
      <w:r w:rsidRPr="009752A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752AC">
        <w:rPr>
          <w:rFonts w:ascii="Times New Roman" w:hAnsi="Times New Roman" w:cs="Times New Roman"/>
          <w:lang w:val="en-US"/>
        </w:rPr>
        <w:t>Abdelilah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 Meddich</w:t>
      </w:r>
      <w:r w:rsidRPr="009752AC">
        <w:rPr>
          <w:rFonts w:ascii="Times New Roman" w:hAnsi="Times New Roman" w:cs="Times New Roman"/>
          <w:vertAlign w:val="superscript"/>
          <w:lang w:val="en-US"/>
        </w:rPr>
        <w:t>1,2,3*</w:t>
      </w:r>
    </w:p>
    <w:p w14:paraId="1A7DEFF3" w14:textId="77777777" w:rsidR="009752AC" w:rsidRPr="009752AC" w:rsidRDefault="009752AC" w:rsidP="009752A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C6AFF83" w14:textId="77777777" w:rsidR="009752AC" w:rsidRPr="009752AC" w:rsidRDefault="009752AC" w:rsidP="009752AC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752AC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9752AC">
        <w:rPr>
          <w:rFonts w:ascii="Times New Roman" w:hAnsi="Times New Roman" w:cs="Times New Roman"/>
          <w:lang w:val="en-US"/>
        </w:rPr>
        <w:t xml:space="preserve">Center of </w:t>
      </w:r>
      <w:proofErr w:type="spellStart"/>
      <w:r w:rsidRPr="009752AC">
        <w:rPr>
          <w:rFonts w:ascii="Times New Roman" w:hAnsi="Times New Roman" w:cs="Times New Roman"/>
          <w:lang w:val="en-US"/>
        </w:rPr>
        <w:t>Agrobiotechnology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 and Bioengineering, Research Unit </w:t>
      </w:r>
      <w:proofErr w:type="spellStart"/>
      <w:r w:rsidRPr="009752AC">
        <w:rPr>
          <w:rFonts w:ascii="Times New Roman" w:hAnsi="Times New Roman" w:cs="Times New Roman"/>
          <w:lang w:val="en-US"/>
        </w:rPr>
        <w:t>labelled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 CNRST (Centre AgroBiotech-URL-CNRST-05), Physiology of abiotic stresses" team, Cadi </w:t>
      </w:r>
      <w:proofErr w:type="spellStart"/>
      <w:r w:rsidRPr="009752AC">
        <w:rPr>
          <w:rFonts w:ascii="Times New Roman" w:hAnsi="Times New Roman" w:cs="Times New Roman"/>
          <w:lang w:val="en-US"/>
        </w:rPr>
        <w:t>Ayyad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 University, Marrakech, 40000, Morocco,</w:t>
      </w:r>
    </w:p>
    <w:p w14:paraId="5FD9344E" w14:textId="77777777" w:rsidR="009752AC" w:rsidRPr="009752AC" w:rsidRDefault="009752AC" w:rsidP="009752AC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752AC">
        <w:rPr>
          <w:rFonts w:ascii="Times New Roman" w:hAnsi="Times New Roman" w:cs="Times New Roman"/>
          <w:vertAlign w:val="superscript"/>
          <w:lang w:val="en-US"/>
        </w:rPr>
        <w:t>2</w:t>
      </w:r>
      <w:r w:rsidRPr="009752AC">
        <w:rPr>
          <w:rFonts w:ascii="Times New Roman" w:hAnsi="Times New Roman" w:cs="Times New Roman"/>
          <w:lang w:val="en-US"/>
        </w:rPr>
        <w:t xml:space="preserve"> Laboratory of Agro-Food, Biotechnologies and Valorization of Plant </w:t>
      </w:r>
      <w:proofErr w:type="spellStart"/>
      <w:r w:rsidRPr="009752AC">
        <w:rPr>
          <w:rFonts w:ascii="Times New Roman" w:hAnsi="Times New Roman" w:cs="Times New Roman"/>
          <w:lang w:val="en-US"/>
        </w:rPr>
        <w:t>Bioresources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 (AGROBIOVAL), Faculty of Science </w:t>
      </w:r>
      <w:proofErr w:type="spellStart"/>
      <w:r w:rsidRPr="009752AC">
        <w:rPr>
          <w:rFonts w:ascii="Times New Roman" w:hAnsi="Times New Roman" w:cs="Times New Roman"/>
          <w:lang w:val="en-US"/>
        </w:rPr>
        <w:t>Semlalia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, Cadi </w:t>
      </w:r>
      <w:proofErr w:type="spellStart"/>
      <w:r w:rsidRPr="009752AC">
        <w:rPr>
          <w:rFonts w:ascii="Times New Roman" w:hAnsi="Times New Roman" w:cs="Times New Roman"/>
          <w:lang w:val="en-US"/>
        </w:rPr>
        <w:t>Ayyad</w:t>
      </w:r>
      <w:proofErr w:type="spellEnd"/>
      <w:r w:rsidRPr="009752AC">
        <w:rPr>
          <w:rFonts w:ascii="Times New Roman" w:hAnsi="Times New Roman" w:cs="Times New Roman"/>
          <w:lang w:val="en-US"/>
        </w:rPr>
        <w:t xml:space="preserve"> University, P.O. Box 2390, Marrakesh, Morocco </w:t>
      </w:r>
    </w:p>
    <w:p w14:paraId="2AB88DF2" w14:textId="77777777" w:rsidR="009752AC" w:rsidRPr="000E0658" w:rsidRDefault="009752AC" w:rsidP="009752AC">
      <w:pPr>
        <w:spacing w:after="0" w:line="360" w:lineRule="auto"/>
        <w:rPr>
          <w:rFonts w:ascii="Times New Roman" w:hAnsi="Times New Roman" w:cs="Times New Roman"/>
        </w:rPr>
      </w:pPr>
      <w:r w:rsidRPr="000E0658">
        <w:rPr>
          <w:rFonts w:ascii="Times New Roman" w:hAnsi="Times New Roman" w:cs="Times New Roman"/>
          <w:vertAlign w:val="superscript"/>
        </w:rPr>
        <w:t>3</w:t>
      </w:r>
      <w:r w:rsidRPr="000E0658">
        <w:rPr>
          <w:rFonts w:ascii="Times New Roman" w:hAnsi="Times New Roman" w:cs="Times New Roman"/>
        </w:rPr>
        <w:t xml:space="preserve"> Laboratoire Mixte </w:t>
      </w:r>
      <w:proofErr w:type="spellStart"/>
      <w:r w:rsidRPr="000E0658">
        <w:rPr>
          <w:rFonts w:ascii="Times New Roman" w:hAnsi="Times New Roman" w:cs="Times New Roman"/>
        </w:rPr>
        <w:t>Tuniso</w:t>
      </w:r>
      <w:proofErr w:type="spellEnd"/>
      <w:r w:rsidRPr="000E0658">
        <w:rPr>
          <w:rFonts w:ascii="Times New Roman" w:hAnsi="Times New Roman" w:cs="Times New Roman"/>
        </w:rPr>
        <w:t xml:space="preserve">-Marocain (LMTM) de Physiologie et Biotechnologie Végétales et Changements Climatiques LPBV2C, Tunis 1000, </w:t>
      </w:r>
      <w:proofErr w:type="spellStart"/>
      <w:r w:rsidRPr="000E0658">
        <w:rPr>
          <w:rFonts w:ascii="Times New Roman" w:hAnsi="Times New Roman" w:cs="Times New Roman"/>
        </w:rPr>
        <w:t>Tunisia</w:t>
      </w:r>
      <w:proofErr w:type="spellEnd"/>
    </w:p>
    <w:p w14:paraId="052A4F30" w14:textId="43BF10E4" w:rsidR="009752AC" w:rsidRDefault="009752AC" w:rsidP="009752AC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752AC">
        <w:rPr>
          <w:rFonts w:ascii="Times New Roman" w:hAnsi="Times New Roman" w:cs="Times New Roman"/>
          <w:vertAlign w:val="superscript"/>
          <w:lang w:val="en-US"/>
        </w:rPr>
        <w:t>4</w:t>
      </w:r>
      <w:r w:rsidRPr="009752A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752AC">
        <w:rPr>
          <w:rFonts w:ascii="Times New Roman" w:hAnsi="Times New Roman" w:cs="Times New Roman"/>
          <w:lang w:val="en-US"/>
        </w:rPr>
        <w:t>Laboratory</w:t>
      </w:r>
      <w:proofErr w:type="gramEnd"/>
      <w:r w:rsidRPr="009752AC">
        <w:rPr>
          <w:rFonts w:ascii="Times New Roman" w:hAnsi="Times New Roman" w:cs="Times New Roman"/>
          <w:lang w:val="en-US"/>
        </w:rPr>
        <w:t xml:space="preserve"> of Biochemistry, Faculty of Agriculture, Niigata University, Niigata, Japan</w:t>
      </w:r>
    </w:p>
    <w:p w14:paraId="13F7D100" w14:textId="77777777" w:rsidR="009752AC" w:rsidRDefault="009752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EE8314D" w14:textId="4FFA4A9E" w:rsidR="00D024F6" w:rsidRPr="00CB7E0E" w:rsidRDefault="00D63E52" w:rsidP="00CB7E0E">
      <w:pPr>
        <w:spacing w:before="159" w:line="247" w:lineRule="auto"/>
        <w:ind w:right="851"/>
        <w:jc w:val="both"/>
        <w:rPr>
          <w:rFonts w:asciiTheme="majorBidi" w:hAnsiTheme="majorBidi" w:cstheme="majorBidi"/>
          <w:b/>
          <w:bCs/>
          <w:lang w:val="en-US"/>
        </w:rPr>
      </w:pPr>
      <w:proofErr w:type="gramStart"/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orting Table </w:t>
      </w:r>
      <w:r w:rsidR="00367DDD" w:rsidRPr="00CB7E0E">
        <w:rPr>
          <w:rFonts w:asciiTheme="majorBidi" w:hAnsiTheme="majorBidi" w:cstheme="majorBidi"/>
          <w:b/>
          <w:bCs/>
          <w:lang w:val="en-US"/>
        </w:rPr>
        <w:t>1</w:t>
      </w:r>
      <w:r w:rsidR="00CB7E0E" w:rsidRPr="00CB7E0E">
        <w:rPr>
          <w:rFonts w:asciiTheme="majorBidi" w:hAnsiTheme="majorBidi" w:cstheme="majorBidi"/>
          <w:b/>
          <w:bCs/>
          <w:lang w:val="en-US"/>
        </w:rPr>
        <w:t>.</w:t>
      </w:r>
      <w:proofErr w:type="gramEnd"/>
      <w:r w:rsidR="00CB7E0E" w:rsidRPr="00CB7E0E">
        <w:rPr>
          <w:rFonts w:asciiTheme="majorBidi" w:hAnsiTheme="majorBidi" w:cstheme="majorBidi"/>
          <w:b/>
          <w:bCs/>
          <w:lang w:val="en-US"/>
        </w:rPr>
        <w:t xml:space="preserve"> </w:t>
      </w:r>
      <w:proofErr w:type="gramStart"/>
      <w:r w:rsidR="00367DDD" w:rsidRPr="00520AD2">
        <w:rPr>
          <w:rFonts w:asciiTheme="majorBidi" w:hAnsiTheme="majorBidi" w:cstheme="majorBidi"/>
          <w:lang w:val="en-US"/>
        </w:rPr>
        <w:t xml:space="preserve">ANOVA </w:t>
      </w:r>
      <w:r w:rsidR="00D024F6" w:rsidRPr="00520AD2">
        <w:rPr>
          <w:rFonts w:asciiTheme="majorBidi" w:hAnsiTheme="majorBidi" w:cstheme="majorBidi"/>
          <w:lang w:val="en-US"/>
        </w:rPr>
        <w:t xml:space="preserve">summary outputs </w:t>
      </w:r>
      <w:r w:rsidR="00367DDD" w:rsidRPr="00520AD2">
        <w:rPr>
          <w:rFonts w:asciiTheme="majorBidi" w:hAnsiTheme="majorBidi" w:cstheme="majorBidi"/>
          <w:lang w:val="en-US"/>
        </w:rPr>
        <w:t xml:space="preserve">for </w:t>
      </w:r>
      <w:r w:rsidR="00D024F6" w:rsidRPr="00520AD2">
        <w:rPr>
          <w:rFonts w:asciiTheme="majorBidi" w:hAnsiTheme="majorBidi" w:cstheme="majorBidi"/>
          <w:lang w:val="en-US"/>
        </w:rPr>
        <w:t xml:space="preserve">the </w:t>
      </w:r>
      <w:r w:rsidR="00367DDD" w:rsidRPr="00520AD2">
        <w:rPr>
          <w:rFonts w:asciiTheme="majorBidi" w:hAnsiTheme="majorBidi" w:cstheme="majorBidi"/>
          <w:lang w:val="en-US"/>
        </w:rPr>
        <w:t>independent variables</w:t>
      </w:r>
      <w:r w:rsidR="00D024F6" w:rsidRPr="00520AD2">
        <w:rPr>
          <w:rFonts w:asciiTheme="majorBidi" w:hAnsiTheme="majorBidi" w:cstheme="majorBidi"/>
          <w:lang w:val="en-US"/>
        </w:rPr>
        <w:t>.</w:t>
      </w:r>
      <w:proofErr w:type="gramEnd"/>
      <w:r w:rsidR="00D024F6" w:rsidRPr="00CB7E0E">
        <w:rPr>
          <w:rFonts w:asciiTheme="majorBidi" w:hAnsiTheme="majorBidi" w:cstheme="majorBidi"/>
          <w:b/>
          <w:bCs/>
          <w:lang w:val="en-US"/>
        </w:rPr>
        <w:t xml:space="preserve"> </w:t>
      </w:r>
      <w:bookmarkEnd w:id="0"/>
    </w:p>
    <w:tbl>
      <w:tblPr>
        <w:tblpPr w:leftFromText="141" w:rightFromText="141" w:vertAnchor="text" w:horzAnchor="page" w:tblpX="1368" w:tblpY="162"/>
        <w:tblW w:w="92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2"/>
        <w:gridCol w:w="1090"/>
        <w:gridCol w:w="992"/>
        <w:gridCol w:w="1075"/>
        <w:gridCol w:w="1193"/>
        <w:gridCol w:w="1134"/>
        <w:gridCol w:w="993"/>
        <w:gridCol w:w="886"/>
      </w:tblGrid>
      <w:tr w:rsidR="0067589F" w:rsidRPr="00CB7E0E" w14:paraId="3CF0C55E" w14:textId="77777777" w:rsidTr="003022E6">
        <w:trPr>
          <w:trHeight w:val="300"/>
        </w:trPr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7FF622C2" w14:textId="77777777" w:rsidR="0067589F" w:rsidRPr="00D14CE3" w:rsidRDefault="0067589F" w:rsidP="00976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14C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easured traits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05E5F" w14:textId="77777777" w:rsidR="0067589F" w:rsidRPr="00CB7E0E" w:rsidRDefault="0067589F" w:rsidP="00976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11996" w14:textId="77777777" w:rsidR="0067589F" w:rsidRPr="00CB7E0E" w:rsidRDefault="0067589F" w:rsidP="00976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F5661" w14:textId="77777777" w:rsidR="0067589F" w:rsidRPr="00CB7E0E" w:rsidRDefault="0067589F" w:rsidP="00976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17446" w14:textId="77777777" w:rsidR="0067589F" w:rsidRPr="00CB7E0E" w:rsidRDefault="0067589F" w:rsidP="00976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CB7E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xM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C65B47" w14:textId="77777777" w:rsidR="0067589F" w:rsidRPr="00CB7E0E" w:rsidRDefault="0067589F" w:rsidP="00976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CB7E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xC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86EF5" w14:textId="77777777" w:rsidR="0067589F" w:rsidRPr="00CB7E0E" w:rsidRDefault="0067589F" w:rsidP="00976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CB7E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xC</w:t>
            </w:r>
            <w:proofErr w:type="spellEnd"/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DB5A7BC" w14:textId="77777777" w:rsidR="0067589F" w:rsidRPr="00CB7E0E" w:rsidRDefault="0067589F" w:rsidP="00976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CB7E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xMxC</w:t>
            </w:r>
            <w:proofErr w:type="spellEnd"/>
          </w:p>
        </w:tc>
      </w:tr>
      <w:tr w:rsidR="00332995" w:rsidRPr="00CB7E0E" w14:paraId="04C12914" w14:textId="77777777" w:rsidTr="003022E6">
        <w:trPr>
          <w:trHeight w:val="300"/>
        </w:trPr>
        <w:tc>
          <w:tcPr>
            <w:tcW w:w="18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D07A8A" w14:textId="77777777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F%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FA06B5" w14:textId="45FC02E1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E009EC" w14:textId="65BCBDFA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E9771B" w14:textId="302ED842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8B0E84" w14:textId="61C586BD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B8B146" w14:textId="29A0DB27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75A3AB" w14:textId="0C7B4432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2614BDC6" w14:textId="7C6CC2D9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</w:tr>
      <w:tr w:rsidR="00332995" w:rsidRPr="00CB7E0E" w14:paraId="1B6DFEBD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19712" w14:textId="77777777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%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D46DC" w14:textId="763BD64A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43E0A" w14:textId="32787BA3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CDBFC" w14:textId="563563A8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04CA4" w14:textId="15CCCFB3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91BFF" w14:textId="1E2EAB6E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3FF8C" w14:textId="05C2EE4B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D7F65B6" w14:textId="03D006C7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</w:tr>
      <w:tr w:rsidR="00332995" w:rsidRPr="001919C9" w14:paraId="28F57A29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269CE" w14:textId="77777777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H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1F92C" w14:textId="55D2A19A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0F80F" w14:textId="4D61812D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92095" w14:textId="56AA42D1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3B264" w14:textId="04812792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FA45C" w14:textId="13374F82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124FA" w14:textId="1D495B94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2747691" w14:textId="302309DE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3D3B1A" w:rsidRPr="001919C9" w14:paraId="4A6662A9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70A56" w14:textId="4372E28B" w:rsidR="003D3B1A" w:rsidRPr="003B6EF3" w:rsidRDefault="003D3B1A" w:rsidP="003D3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47C28" w14:textId="33CC0076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BC81F" w14:textId="447E9AB8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932F0" w14:textId="1E532D1C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40DC2" w14:textId="3FF8D382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0ACE3" w14:textId="1BD07E06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53909" w14:textId="3DCF904D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489ED6D" w14:textId="46BD0757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3D3B1A" w:rsidRPr="001919C9" w14:paraId="12B559FC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8D961" w14:textId="032EBDF3" w:rsidR="003D3B1A" w:rsidRPr="003B6EF3" w:rsidRDefault="003D3B1A" w:rsidP="003D3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DW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83FDE" w14:textId="1A4EB9CD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71B7E" w14:textId="384BE6D0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65D34" w14:textId="594EE750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28915" w14:textId="5D7175D4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1AFC9" w14:textId="06C5A0CD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1A4F6" w14:textId="06E11B66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CC23D46" w14:textId="571940D2" w:rsidR="003D3B1A" w:rsidRPr="003B6EF3" w:rsidRDefault="003022E6" w:rsidP="003D3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</w:tr>
      <w:tr w:rsidR="00332995" w:rsidRPr="001919C9" w14:paraId="6149D7C6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C366E" w14:textId="5F4AA650" w:rsidR="00332995" w:rsidRPr="003B6EF3" w:rsidRDefault="00BC1A5C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W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11B5D" w14:textId="56C3BE24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38CEF" w14:textId="0B903652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297F8" w14:textId="012176BD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CFB8F" w14:textId="3071EDB3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B5718" w14:textId="54AE25C4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90BC2" w14:textId="6AEC4B5E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254FBBA" w14:textId="52694E7B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332995" w:rsidRPr="001919C9" w14:paraId="24DAD668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7B286" w14:textId="77777777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Yield</w:t>
            </w:r>
            <w:proofErr w:type="spellEnd"/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8B897" w14:textId="3F2A6F96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E40A4" w14:textId="70CB2F25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28781" w14:textId="5354968C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534FC" w14:textId="47F1791A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E6835" w14:textId="76BEE2D3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0B018" w14:textId="61AFEE5F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C903F57" w14:textId="2382AE0C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332995" w:rsidRPr="001919C9" w14:paraId="2081DC1E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01989" w14:textId="3239FF99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0A118" w14:textId="4704E5C4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0E72B" w14:textId="760F38D5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1211A" w14:textId="5AEC64F2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BFE366" w14:textId="501638BC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38AC2" w14:textId="230B7AD8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F11FC" w14:textId="2ECC0558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311E4C3" w14:textId="69AFCAAE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332995" w:rsidRPr="001919C9" w14:paraId="023C2B21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6251E" w14:textId="40031F83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</w:t>
            </w: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+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ACEE9" w14:textId="3B5CD6CE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08068" w14:textId="46C1E1F3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B05B9" w14:textId="5F458C76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7726E" w14:textId="1A34E519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DD934" w14:textId="5D63EDD3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26174" w14:textId="047932ED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A517681" w14:textId="6FE5CA6F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332995" w:rsidRPr="001919C9" w14:paraId="7DC2DB17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F328E" w14:textId="6581FC34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a</w:t>
            </w: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+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359D0" w14:textId="0E962DCC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96470" w14:textId="4F692D90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F21C2" w14:textId="29172DEA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F0017" w14:textId="08BFE466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372DB" w14:textId="41B782D2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A292E" w14:textId="1F192EAA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B5A9996" w14:textId="78F268B8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332995" w:rsidRPr="001919C9" w14:paraId="2DBDB018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C0C20" w14:textId="18D9819A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a</w:t>
            </w: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2+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9EA62" w14:textId="05579A7D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1ABBB" w14:textId="62AFE9EC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627FC" w14:textId="58638902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8BC8C" w14:textId="7FBE5E78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62411" w14:textId="06E8B3BE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29EE1" w14:textId="5AA0F0DF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265FD92" w14:textId="62E2BDE4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332995" w:rsidRPr="001919C9" w14:paraId="3CD41F77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94B54" w14:textId="0A4190A2" w:rsidR="00332995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rain </w:t>
            </w:r>
            <w:r w:rsidR="004B0A38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BC1B7" w14:textId="0A0E396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3480C" w14:textId="04BD6512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FC18A" w14:textId="1E65594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0820F" w14:textId="74A33068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A3267" w14:textId="1149260A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C3F54" w14:textId="780643D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3667645" w14:textId="7145704A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4A5D27" w:rsidRPr="001919C9" w14:paraId="2EC7A232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5147D" w14:textId="7FD8AB37" w:rsidR="004A5D27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TS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007EE" w14:textId="44990FE3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D246E" w14:textId="3F035A98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B6A2D" w14:textId="7EB75EF8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50E80" w14:textId="5BC3438F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A0948" w14:textId="6D039B57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3059F" w14:textId="3E6B4301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58B5EFB" w14:textId="33F65482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332995" w:rsidRPr="001919C9" w14:paraId="50DF000C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7EF60" w14:textId="5837D827" w:rsidR="00332995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rain </w:t>
            </w:r>
            <w:proofErr w:type="spellStart"/>
            <w:r w:rsidR="004B0A38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ot</w:t>
            </w:r>
            <w:proofErr w:type="spellEnd"/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6F2DF" w14:textId="649CECA2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002F2" w14:textId="68735CDC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DBEA7" w14:textId="19CCEE1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7EF9C" w14:textId="6C62F0EC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01B39" w14:textId="5D2750AD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134BF" w14:textId="15F3341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C415176" w14:textId="0A87BE52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4A5D27" w:rsidRPr="001919C9" w14:paraId="7F9493F4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B0066" w14:textId="45573E9A" w:rsidR="004A5D27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ot</w:t>
            </w:r>
            <w:proofErr w:type="spellEnd"/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B1675" w14:textId="1B6922DF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095255" w14:textId="2B6B7784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859D3" w14:textId="54D4C6C3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AD06B" w14:textId="01DA0F72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A4767" w14:textId="258F2B68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20C8B" w14:textId="008107F5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4E7E6F7" w14:textId="711AFDF2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332995" w:rsidRPr="001919C9" w14:paraId="732C496B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1A095" w14:textId="39E55B76" w:rsidR="00332995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rain </w:t>
            </w:r>
            <w:proofErr w:type="spellStart"/>
            <w:r w:rsidR="004B0A38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rot</w:t>
            </w:r>
            <w:proofErr w:type="spellEnd"/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A2DE6" w14:textId="48FFA83A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FAC1E" w14:textId="0CB7A104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AD363" w14:textId="18B2FA78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C6AA8" w14:textId="714A46F4" w:rsidR="00332995" w:rsidRPr="003B6EF3" w:rsidRDefault="004E2033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4AC3C" w14:textId="0D6A2393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067B8" w14:textId="1DCE6AD9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297C34D" w14:textId="62BAF0BD" w:rsidR="00332995" w:rsidRPr="003B6EF3" w:rsidRDefault="004E2033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4A5D27" w:rsidRPr="001919C9" w14:paraId="2F217C21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1A3E1" w14:textId="3A92B95B" w:rsidR="004A5D27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arot</w:t>
            </w:r>
            <w:proofErr w:type="spellEnd"/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8BE16" w14:textId="2D640BDC" w:rsidR="004A5D27" w:rsidRPr="003B6EF3" w:rsidRDefault="004E2033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1398C" w14:textId="7227C5AB" w:rsidR="004A5D27" w:rsidRPr="003B6EF3" w:rsidRDefault="004E2033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96462" w14:textId="7AD72DA6" w:rsidR="004A5D27" w:rsidRPr="003B6EF3" w:rsidRDefault="004E2033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CEA1A" w14:textId="317820AE" w:rsidR="004A5D27" w:rsidRPr="003B6EF3" w:rsidRDefault="004E2033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DD3DD" w14:textId="2BFF3550" w:rsidR="004A5D27" w:rsidRPr="003B6EF3" w:rsidRDefault="004E2033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5BF1D" w14:textId="688A7E23" w:rsidR="004A5D27" w:rsidRPr="003B6EF3" w:rsidRDefault="004E2033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4D1C939" w14:textId="4AD1C9D3" w:rsidR="004A5D27" w:rsidRPr="003B6EF3" w:rsidRDefault="004E2033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</w:tr>
      <w:tr w:rsidR="00332995" w:rsidRPr="001919C9" w14:paraId="2A5843A1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099605" w14:textId="684447CF" w:rsidR="00332995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rain 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DA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CCF2F0" w14:textId="11EFBCF6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90D912" w14:textId="2F5E5317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E4795B" w14:textId="19903A04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106E86" w14:textId="3C8D546D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6CFC0B" w14:textId="55623BBE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0E2B75" w14:textId="2F7C536D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5AA5EBEA" w14:textId="00F96D2C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4A5D27" w:rsidRPr="001919C9" w14:paraId="094DB8A9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5CDAB" w14:textId="243F5A89" w:rsidR="004A5D27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MDA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DFDF67" w14:textId="424ECB79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8A5ACB" w14:textId="63E0A66A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C9F88F" w14:textId="3C5D246C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51657C" w14:textId="5C4B1CFF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AF103A" w14:textId="632BFDE6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0E542A" w14:textId="48A453B4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4FBFB9F4" w14:textId="29B854C5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332995" w:rsidRPr="001919C9" w14:paraId="06E5D00C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7463E" w14:textId="4B729E00" w:rsidR="00332995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rain 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r-FR"/>
              </w:rPr>
              <w:t>2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r-FR"/>
              </w:rPr>
              <w:t>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BE6854" w14:textId="44E702C7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B53403" w14:textId="743CA947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99143C" w14:textId="16E5817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A9FDAA" w14:textId="1D61AFB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5419D" w14:textId="2725C4AC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632296" w14:textId="090681D6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1B32CCC1" w14:textId="3F6EEF8B" w:rsidR="00332995" w:rsidRPr="003B6EF3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4A5D27" w:rsidRPr="001919C9" w14:paraId="3BBAD215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B9B79" w14:textId="287ACBC6" w:rsidR="004A5D27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H</w:t>
            </w: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r-FR"/>
              </w:rPr>
              <w:t>2</w:t>
            </w: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</w:t>
            </w: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r-FR"/>
              </w:rPr>
              <w:t>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484759" w14:textId="1F98D8D8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E60BBC" w14:textId="45C390B0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5CDC12" w14:textId="7A928EF1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3A843" w14:textId="6382C00A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0AC06C" w14:textId="2A0E2FA7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84BDE9" w14:textId="7D46E258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3F7662D8" w14:textId="23665184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332995" w:rsidRPr="001919C9" w14:paraId="1440BF7B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B1E39" w14:textId="33AADA58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PC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33D95" w14:textId="40FD9AE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E64E8" w14:textId="0C74D5AA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1E1B6" w14:textId="18984EB6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CDD43" w14:textId="5B48C633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0F429" w14:textId="1E13527E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391CD" w14:textId="37CCC49C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65D4C31" w14:textId="6A89BFA0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332995" w:rsidRPr="001919C9" w14:paraId="27A507C6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E96B2" w14:textId="04421B1C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FC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7E94E" w14:textId="12A696D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E297C" w14:textId="0E8A1648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A2CD9" w14:textId="38ADA774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76084" w14:textId="3BD2E80D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E8011" w14:textId="66E732C7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3FD65" w14:textId="1A39D4A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5BCD0DA" w14:textId="7DDA2441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</w:tr>
      <w:tr w:rsidR="00332995" w:rsidRPr="001919C9" w14:paraId="4851D42A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802D6" w14:textId="5B5D3FC0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PPH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17F4A" w14:textId="6317F8AD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7D38E4" w14:textId="46815E72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C3D59" w14:textId="69548EA9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A53DA" w14:textId="3537A25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FA7D6" w14:textId="7670B200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6AE30" w14:textId="59B6C109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8E51B37" w14:textId="2EE0AE39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332995" w:rsidRPr="001919C9" w14:paraId="08E4D6D7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5182B" w14:textId="2E7DACEC" w:rsidR="00332995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rain 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OD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CD2FC" w14:textId="6B0D429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6CB37" w14:textId="33E4098D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EC344" w14:textId="517BF5EF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5C9B7" w14:textId="7C89BE58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84C4B" w14:textId="0F7126C6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3B8C8" w14:textId="4637E3B0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EF49AD5" w14:textId="5F378AE6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4A5D27" w:rsidRPr="001919C9" w14:paraId="565A2E8E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A001F" w14:textId="4794C6BC" w:rsidR="004A5D27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SOD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37BA7" w14:textId="45AE5317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BA010" w14:textId="4BB67FC8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88351" w14:textId="3351011C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629DC9" w14:textId="45A466C3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BD61B" w14:textId="4F072DA4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1721E" w14:textId="616ECE82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463DE77" w14:textId="72F53A93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332995" w:rsidRPr="001919C9" w14:paraId="48AD0197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2BA84" w14:textId="51AD0D7A" w:rsidR="00332995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rain 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AT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A2D93" w14:textId="0A78A092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32F27" w14:textId="3DB7D20F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4C157" w14:textId="066E622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9D5BD" w14:textId="4FD2B7FD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970CD" w14:textId="4ECAFE62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94AB3" w14:textId="488CA604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F23BA3F" w14:textId="6A73A485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4A5D27" w:rsidRPr="001919C9" w14:paraId="38B7D19D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2D99F" w14:textId="006A7ED7" w:rsidR="004A5D27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CAT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392B5" w14:textId="17D46225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023F6" w14:textId="49C5E97A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07819" w14:textId="489AC476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C27DA" w14:textId="7F144CFF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61CF0E" w14:textId="48DAE02D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1257A" w14:textId="746FC638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317878D" w14:textId="0FD6FCD6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332995" w:rsidRPr="001919C9" w14:paraId="454EE37E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2DDB1" w14:textId="6A8D1D8F" w:rsidR="00332995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rain 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OX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F8EFD" w14:textId="12BEC64E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D68E3" w14:textId="5B21B0B3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D924D" w14:textId="1A93AA87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2528B" w14:textId="13256140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5454E" w14:textId="3FB84D50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0C4FE" w14:textId="2F7DD778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D41EDDB" w14:textId="7112DBBB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4A5D27" w:rsidRPr="001919C9" w14:paraId="3D2B32C5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4DBBD6" w14:textId="43AB4D12" w:rsidR="004A5D27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POX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BB0EB" w14:textId="293C7613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F1FB4" w14:textId="0F8A819C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031CD" w14:textId="4F9AF4D2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37797" w14:textId="06AEEA25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FA7E9" w14:textId="7F593659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95722" w14:textId="1C86FB48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1E083C0" w14:textId="0162B1E2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332995" w:rsidRPr="001919C9" w14:paraId="61AF93FA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A390E" w14:textId="4C06DEB8" w:rsidR="00332995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rain </w:t>
            </w:r>
            <w:r w:rsidR="00332995"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PO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BB796" w14:textId="2207B48D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EC5BE" w14:textId="34188BD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4D21A" w14:textId="3FEF9BBE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D259C" w14:textId="588AB15A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89662" w14:textId="58B7660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DF6BC" w14:textId="206F37C9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89F4891" w14:textId="55C1CFA3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4A5D27" w:rsidRPr="001919C9" w14:paraId="59A9C4EE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B2B11" w14:textId="3A590987" w:rsidR="004A5D27" w:rsidRPr="003B6EF3" w:rsidRDefault="004A5D27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PPO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0089C" w14:textId="44D50214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735EB" w14:textId="3ABD89AA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C4BEB" w14:textId="145714C7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93E27" w14:textId="6BC4DDD9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23874" w14:textId="7A7FB993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CB59F" w14:textId="10FF4467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B507BC9" w14:textId="2BEFCA9B" w:rsidR="004A5D27" w:rsidRPr="003B6EF3" w:rsidRDefault="00CF43F4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332995" w:rsidRPr="001919C9" w14:paraId="1C2992ED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CCB98" w14:textId="77777777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H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B3DAA" w14:textId="52F46D7F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698C7C" w14:textId="1BC8EC66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3F2FE9" w14:textId="584C189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1DE6B3" w14:textId="1CB8E34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280776" w14:textId="33A9EA67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B3410A" w14:textId="3FB9F083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34D2F5B9" w14:textId="00EFEA1F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332995" w:rsidRPr="001919C9" w14:paraId="6897FFC1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643FA" w14:textId="77777777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C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A71EF" w14:textId="24C44A6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11CCCC" w14:textId="01B4761E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EA78F7" w14:textId="181F555D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2F60D0" w14:textId="687E1D6C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A1F789" w14:textId="124B73E2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A212CA" w14:textId="41F1A05C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2AB7CF49" w14:textId="14671788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332995" w:rsidRPr="001919C9" w14:paraId="5310441B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B7FF5" w14:textId="77777777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T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A8A29C" w14:textId="1683EDC2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7314E3" w14:textId="129D2EA7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F5169D" w14:textId="0D34DC6F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71702E" w14:textId="591EBE7A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E98B53" w14:textId="0663AA3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92B74F" w14:textId="5C89EE8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148F2878" w14:textId="58943E4E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332995" w:rsidRPr="001919C9" w14:paraId="6A66E32F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1A8B6" w14:textId="77777777" w:rsidR="00332995" w:rsidRPr="003B6EF3" w:rsidRDefault="00332995" w:rsidP="00332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M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20CFB" w14:textId="1EFAB1A1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38E23C" w14:textId="66CDC53C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4BE49A" w14:textId="503801C5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DA263" w14:textId="583C68D9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9BA3E2" w14:textId="2FD3DA42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EAC881" w14:textId="6E602F9D" w:rsidR="00332995" w:rsidRPr="003B6EF3" w:rsidRDefault="00520AD2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3C1AC791" w14:textId="3E40993F" w:rsidR="00332995" w:rsidRPr="003B6EF3" w:rsidDel="00C803D7" w:rsidRDefault="003022E6" w:rsidP="0033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C4A7A" w:rsidRPr="001919C9" w14:paraId="0E9AE9DB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F9C138" w14:textId="11EC9D39" w:rsidR="009C4A7A" w:rsidRPr="003B6EF3" w:rsidRDefault="009C4A7A" w:rsidP="009C4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P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7669F1" w14:textId="3D584FBA" w:rsidR="009C4A7A" w:rsidRPr="003B6EF3" w:rsidRDefault="009C4A7A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CB3244" w14:textId="7FF75900" w:rsidR="009C4A7A" w:rsidRPr="003B6EF3" w:rsidRDefault="009C4A7A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54543D" w14:textId="4F1E4B50" w:rsidR="009C4A7A" w:rsidRPr="003B6EF3" w:rsidRDefault="009C4A7A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30739E" w14:textId="583C0EB5" w:rsidR="009C4A7A" w:rsidRPr="003B6EF3" w:rsidRDefault="009C4A7A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D02480" w14:textId="130D1D02" w:rsidR="009C4A7A" w:rsidRPr="003B6EF3" w:rsidRDefault="009C4A7A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1533DE" w14:textId="791E94BD" w:rsidR="009C4A7A" w:rsidRPr="003B6EF3" w:rsidRDefault="009C4A7A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20739EAC" w14:textId="253D0DA6" w:rsidR="009C4A7A" w:rsidRPr="003B6EF3" w:rsidRDefault="009C4A7A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C4A7A" w:rsidRPr="001919C9" w14:paraId="317CC6E8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7290D" w14:textId="6E3F69BC" w:rsidR="009C4A7A" w:rsidRPr="003B6EF3" w:rsidRDefault="009C4A7A" w:rsidP="009C4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l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a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7EAE1E" w14:textId="338D12BE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EA78EE" w14:textId="4614E2B5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2E3FF7" w14:textId="2A4A11DF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58CA28" w14:textId="769C62DD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506228" w14:textId="6889A3BB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27BA9" w14:textId="035B290F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7BDEE825" w14:textId="5B42DC0B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9C4A7A" w:rsidRPr="001919C9" w14:paraId="541704CC" w14:textId="77777777" w:rsidTr="003022E6">
        <w:trPr>
          <w:trHeight w:val="300"/>
        </w:trPr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9334F" w14:textId="5E928618" w:rsidR="009C4A7A" w:rsidRPr="003B6EF3" w:rsidRDefault="009C4A7A" w:rsidP="009C4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l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b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9223FB" w14:textId="2F0089A8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7B3C90" w14:textId="42ADCEF1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CF14C3" w14:textId="20E8D662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5C5C60" w14:textId="6EDE4744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50990E" w14:textId="6060F6E2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0C812E" w14:textId="1F75377C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40C4AC69" w14:textId="02EC2D9F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C4A7A" w:rsidRPr="001919C9" w14:paraId="35CDFB6D" w14:textId="77777777" w:rsidTr="009C4A7A">
        <w:trPr>
          <w:trHeight w:val="300"/>
        </w:trPr>
        <w:tc>
          <w:tcPr>
            <w:tcW w:w="18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26764B" w14:textId="3BAD9DB6" w:rsidR="009C4A7A" w:rsidRPr="003B6EF3" w:rsidRDefault="009C4A7A" w:rsidP="009C4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Total </w:t>
            </w: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l</w:t>
            </w:r>
            <w:proofErr w:type="spellEnd"/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94C428" w14:textId="399EE75B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36131D" w14:textId="201E698D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881E8C" w14:textId="49C40862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08A0A0" w14:textId="0082805B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06E3B5" w14:textId="2982D3FD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5A5878" w14:textId="1B0B5BD8" w:rsidR="009C4A7A" w:rsidRPr="003B6EF3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86" w:type="dxa"/>
            <w:tcBorders>
              <w:top w:val="nil"/>
            </w:tcBorders>
            <w:vAlign w:val="bottom"/>
          </w:tcPr>
          <w:p w14:paraId="0000B28A" w14:textId="53F27737" w:rsidR="009C4A7A" w:rsidRPr="003B6EF3" w:rsidDel="00C803D7" w:rsidRDefault="00CF43F4" w:rsidP="009C4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</w:tr>
    </w:tbl>
    <w:p w14:paraId="400F53F7" w14:textId="4C33BFB2" w:rsidR="00E1747F" w:rsidRDefault="00E1747F" w:rsidP="00E1747F">
      <w:pPr>
        <w:jc w:val="both"/>
        <w:rPr>
          <w:rFonts w:asciiTheme="majorBidi" w:hAnsiTheme="majorBidi" w:cstheme="majorBidi"/>
          <w:lang w:val="en-US"/>
        </w:rPr>
      </w:pPr>
    </w:p>
    <w:p w14:paraId="784DE5D4" w14:textId="5F76F1DF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7129DB97" w14:textId="6DDA190D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630008D3" w14:textId="135F5F4C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4CD79584" w14:textId="058FB78F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75818AD0" w14:textId="05B751AA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64C4A339" w14:textId="66B6B1F3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09D594DE" w14:textId="61BCB71A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1FC951F7" w14:textId="095A2B54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633CEAA3" w14:textId="3302671A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7E3A1BE5" w14:textId="164D1D06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275F3A56" w14:textId="0B4DAFD7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3E5F803B" w14:textId="70C728F4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237B0A75" w14:textId="424D010C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1F2DFB55" w14:textId="420FBAC7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707D4865" w14:textId="114F3E4F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28161AAB" w14:textId="7309CDE9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5A2D61E6" w14:textId="1A1190F2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2EF245F8" w14:textId="1F72FB76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19259278" w14:textId="5170CCB3" w:rsidR="00C059F6" w:rsidRPr="00C059F6" w:rsidRDefault="00C059F6" w:rsidP="00C059F6">
      <w:pPr>
        <w:rPr>
          <w:rFonts w:asciiTheme="majorBidi" w:hAnsiTheme="majorBidi" w:cstheme="majorBidi"/>
          <w:lang w:val="en-US"/>
        </w:rPr>
      </w:pPr>
    </w:p>
    <w:p w14:paraId="4C1D19AE" w14:textId="77777777" w:rsidR="0067589F" w:rsidRDefault="0067589F" w:rsidP="0067589F">
      <w:pPr>
        <w:tabs>
          <w:tab w:val="left" w:pos="8631"/>
        </w:tabs>
        <w:rPr>
          <w:rFonts w:asciiTheme="majorBidi" w:hAnsiTheme="majorBidi" w:cstheme="majorBidi"/>
          <w:lang w:val="en-US"/>
        </w:rPr>
      </w:pPr>
    </w:p>
    <w:p w14:paraId="6203CF99" w14:textId="77777777" w:rsidR="00DC56C1" w:rsidRDefault="00DC56C1" w:rsidP="00CB7E0E">
      <w:pPr>
        <w:tabs>
          <w:tab w:val="left" w:pos="8631"/>
        </w:tabs>
        <w:ind w:right="851"/>
        <w:jc w:val="both"/>
        <w:rPr>
          <w:rFonts w:asciiTheme="majorBidi" w:hAnsiTheme="majorBidi" w:cstheme="majorBidi"/>
          <w:lang w:val="en-US"/>
        </w:rPr>
      </w:pPr>
    </w:p>
    <w:p w14:paraId="473FFC5E" w14:textId="77777777" w:rsidR="00DC56C1" w:rsidRDefault="00DC56C1" w:rsidP="00CB7E0E">
      <w:pPr>
        <w:tabs>
          <w:tab w:val="left" w:pos="8631"/>
        </w:tabs>
        <w:ind w:right="851"/>
        <w:jc w:val="both"/>
        <w:rPr>
          <w:rFonts w:asciiTheme="majorBidi" w:hAnsiTheme="majorBidi" w:cstheme="majorBidi"/>
          <w:lang w:val="en-US"/>
        </w:rPr>
      </w:pPr>
    </w:p>
    <w:p w14:paraId="7CC18F8A" w14:textId="77777777" w:rsidR="00DC56C1" w:rsidRDefault="00DC56C1" w:rsidP="00CB7E0E">
      <w:pPr>
        <w:tabs>
          <w:tab w:val="left" w:pos="8631"/>
        </w:tabs>
        <w:ind w:right="851"/>
        <w:jc w:val="both"/>
        <w:rPr>
          <w:rFonts w:asciiTheme="majorBidi" w:hAnsiTheme="majorBidi" w:cstheme="majorBidi"/>
          <w:lang w:val="en-US"/>
        </w:rPr>
      </w:pPr>
    </w:p>
    <w:p w14:paraId="28ACA8D4" w14:textId="77777777" w:rsidR="00DC56C1" w:rsidRDefault="00DC56C1" w:rsidP="00CB7E0E">
      <w:pPr>
        <w:tabs>
          <w:tab w:val="left" w:pos="8631"/>
        </w:tabs>
        <w:ind w:right="851"/>
        <w:jc w:val="both"/>
        <w:rPr>
          <w:rFonts w:asciiTheme="majorBidi" w:hAnsiTheme="majorBidi" w:cstheme="majorBidi"/>
          <w:lang w:val="en-US"/>
        </w:rPr>
      </w:pPr>
    </w:p>
    <w:p w14:paraId="02D5A50F" w14:textId="77777777" w:rsidR="00DC56C1" w:rsidRDefault="00DC56C1" w:rsidP="00CB7E0E">
      <w:pPr>
        <w:tabs>
          <w:tab w:val="left" w:pos="8631"/>
        </w:tabs>
        <w:ind w:right="851"/>
        <w:jc w:val="both"/>
        <w:rPr>
          <w:rFonts w:asciiTheme="majorBidi" w:hAnsiTheme="majorBidi" w:cstheme="majorBidi"/>
          <w:lang w:val="en-US"/>
        </w:rPr>
      </w:pPr>
    </w:p>
    <w:p w14:paraId="5929F455" w14:textId="77777777" w:rsidR="00DC56C1" w:rsidRDefault="00DC56C1" w:rsidP="00CB7E0E">
      <w:pPr>
        <w:tabs>
          <w:tab w:val="left" w:pos="8631"/>
        </w:tabs>
        <w:ind w:right="851"/>
        <w:jc w:val="both"/>
        <w:rPr>
          <w:rFonts w:asciiTheme="majorBidi" w:hAnsiTheme="majorBidi" w:cstheme="majorBidi"/>
          <w:lang w:val="en-US"/>
        </w:rPr>
      </w:pPr>
    </w:p>
    <w:p w14:paraId="1C3F653A" w14:textId="2D69AB60" w:rsidR="0067589F" w:rsidRDefault="0067589F" w:rsidP="00CB7E0E">
      <w:pPr>
        <w:tabs>
          <w:tab w:val="left" w:pos="8631"/>
        </w:tabs>
        <w:ind w:right="85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0A38">
        <w:rPr>
          <w:rFonts w:asciiTheme="majorBidi" w:hAnsiTheme="majorBidi" w:cstheme="majorBidi"/>
          <w:lang w:val="en-US"/>
        </w:rPr>
        <w:t>D: Drought; C: Compost;  M:</w:t>
      </w:r>
      <w:r w:rsidR="004B0A38">
        <w:rPr>
          <w:rFonts w:asciiTheme="majorBidi" w:hAnsiTheme="majorBidi" w:cstheme="majorBidi"/>
          <w:lang w:val="en-US"/>
        </w:rPr>
        <w:t xml:space="preserve"> </w:t>
      </w:r>
      <w:proofErr w:type="spellStart"/>
      <w:r w:rsidR="004B0A38" w:rsidRPr="004B0A38">
        <w:rPr>
          <w:rFonts w:asciiTheme="majorBidi" w:hAnsiTheme="majorBidi" w:cstheme="majorBidi"/>
          <w:lang w:val="en-US"/>
        </w:rPr>
        <w:t>arbuscular</w:t>
      </w:r>
      <w:proofErr w:type="spellEnd"/>
      <w:r w:rsidR="004B0A38" w:rsidRPr="004B0A38">
        <w:rPr>
          <w:rFonts w:asciiTheme="majorBidi" w:hAnsiTheme="majorBidi" w:cstheme="majorBidi"/>
          <w:lang w:val="en-US"/>
        </w:rPr>
        <w:t xml:space="preserve"> </w:t>
      </w:r>
      <w:proofErr w:type="spellStart"/>
      <w:r w:rsidR="004B0A38" w:rsidRPr="004B0A38">
        <w:rPr>
          <w:rFonts w:asciiTheme="majorBidi" w:hAnsiTheme="majorBidi" w:cstheme="majorBidi"/>
          <w:lang w:val="en-US"/>
        </w:rPr>
        <w:t>mycorrhizal</w:t>
      </w:r>
      <w:proofErr w:type="spellEnd"/>
      <w:r w:rsidR="004B0A38" w:rsidRPr="004B0A38">
        <w:rPr>
          <w:rFonts w:asciiTheme="majorBidi" w:hAnsiTheme="majorBidi" w:cstheme="majorBidi"/>
          <w:lang w:val="en-US"/>
        </w:rPr>
        <w:t xml:space="preserve"> fungi consortium; PDW: plant dry weight; </w:t>
      </w:r>
      <w:r w:rsidR="00BC1A5C">
        <w:rPr>
          <w:rFonts w:asciiTheme="majorBidi" w:hAnsiTheme="majorBidi" w:cstheme="majorBidi"/>
          <w:lang w:val="en-US"/>
        </w:rPr>
        <w:t>G</w:t>
      </w:r>
      <w:r w:rsidR="004B0A38" w:rsidRPr="004B0A38">
        <w:rPr>
          <w:rFonts w:asciiTheme="majorBidi" w:hAnsiTheme="majorBidi" w:cstheme="majorBidi"/>
          <w:lang w:val="en-US"/>
        </w:rPr>
        <w:t xml:space="preserve">DW: </w:t>
      </w:r>
      <w:r w:rsidR="00BC1A5C">
        <w:rPr>
          <w:rFonts w:asciiTheme="majorBidi" w:hAnsiTheme="majorBidi" w:cstheme="majorBidi"/>
          <w:lang w:val="en-US"/>
        </w:rPr>
        <w:t>grain</w:t>
      </w:r>
      <w:r w:rsidR="004B0A38" w:rsidRPr="004B0A38">
        <w:rPr>
          <w:rFonts w:asciiTheme="majorBidi" w:hAnsiTheme="majorBidi" w:cstheme="majorBidi"/>
          <w:lang w:val="en-US"/>
        </w:rPr>
        <w:t xml:space="preserve"> dry weight; SH: shoot height; RE: root elongation; I%: AMF colonization intensity; F%: AMF colonization frequency; </w:t>
      </w:r>
      <w:r w:rsidR="004B0A38">
        <w:rPr>
          <w:rFonts w:asciiTheme="majorBidi" w:hAnsiTheme="majorBidi" w:cstheme="majorBidi"/>
          <w:lang w:val="en-US"/>
        </w:rPr>
        <w:t xml:space="preserve">MDA: </w:t>
      </w:r>
      <w:proofErr w:type="spellStart"/>
      <w:r w:rsidR="00BC1A5C">
        <w:rPr>
          <w:rFonts w:asciiTheme="majorBidi" w:hAnsiTheme="majorBidi" w:cstheme="majorBidi"/>
          <w:lang w:val="en-US"/>
        </w:rPr>
        <w:t>malondialdehyde</w:t>
      </w:r>
      <w:proofErr w:type="spellEnd"/>
      <w:r w:rsidR="004B0A38">
        <w:rPr>
          <w:rFonts w:asciiTheme="majorBidi" w:hAnsiTheme="majorBidi" w:cstheme="majorBidi"/>
          <w:lang w:val="en-US"/>
        </w:rPr>
        <w:t xml:space="preserve"> content; </w:t>
      </w:r>
      <w:r w:rsidR="004B0A38" w:rsidRPr="004B0A38">
        <w:rPr>
          <w:rFonts w:asciiTheme="majorBidi" w:hAnsiTheme="majorBidi" w:cstheme="majorBidi"/>
          <w:lang w:val="en-US"/>
        </w:rPr>
        <w:t xml:space="preserve">TPC: </w:t>
      </w:r>
      <w:r w:rsidR="00BC1A5C">
        <w:rPr>
          <w:rFonts w:asciiTheme="majorBidi" w:hAnsiTheme="majorBidi" w:cstheme="majorBidi"/>
          <w:lang w:val="en-US"/>
        </w:rPr>
        <w:t>grain</w:t>
      </w:r>
      <w:r w:rsidR="004B0A38" w:rsidRPr="004B0A38">
        <w:rPr>
          <w:rFonts w:asciiTheme="majorBidi" w:hAnsiTheme="majorBidi" w:cstheme="majorBidi"/>
          <w:lang w:val="en-US"/>
        </w:rPr>
        <w:t xml:space="preserve"> total phenols content; TFC: </w:t>
      </w:r>
      <w:r w:rsidR="00BC1A5C">
        <w:rPr>
          <w:rFonts w:asciiTheme="majorBidi" w:hAnsiTheme="majorBidi" w:cstheme="majorBidi"/>
          <w:lang w:val="en-US"/>
        </w:rPr>
        <w:t>grain</w:t>
      </w:r>
      <w:r w:rsidR="004B0A38" w:rsidRPr="004B0A38">
        <w:rPr>
          <w:rFonts w:asciiTheme="majorBidi" w:hAnsiTheme="majorBidi" w:cstheme="majorBidi"/>
          <w:lang w:val="en-US"/>
        </w:rPr>
        <w:t xml:space="preserve"> total flavonoids content; </w:t>
      </w:r>
      <w:r w:rsidR="004B0A38">
        <w:rPr>
          <w:rFonts w:asciiTheme="majorBidi" w:hAnsiTheme="majorBidi" w:cstheme="majorBidi"/>
          <w:lang w:val="en-US"/>
        </w:rPr>
        <w:t xml:space="preserve">DPPH: DPPH radical scavenging activity; </w:t>
      </w:r>
      <w:r w:rsidR="004B0A38" w:rsidRPr="004B0A38">
        <w:rPr>
          <w:rFonts w:asciiTheme="majorBidi" w:hAnsiTheme="majorBidi" w:cstheme="majorBidi"/>
          <w:lang w:val="en-US"/>
        </w:rPr>
        <w:t xml:space="preserve">TSS: </w:t>
      </w:r>
      <w:r w:rsidR="00BC1A5C">
        <w:rPr>
          <w:rFonts w:asciiTheme="majorBidi" w:hAnsiTheme="majorBidi" w:cstheme="majorBidi"/>
          <w:lang w:val="en-US"/>
        </w:rPr>
        <w:t>grain</w:t>
      </w:r>
      <w:r w:rsidR="004B0A38" w:rsidRPr="004B0A38">
        <w:rPr>
          <w:rFonts w:asciiTheme="majorBidi" w:hAnsiTheme="majorBidi" w:cstheme="majorBidi"/>
          <w:lang w:val="en-US"/>
        </w:rPr>
        <w:t xml:space="preserve"> total soluble sugar </w:t>
      </w:r>
      <w:proofErr w:type="gramStart"/>
      <w:r w:rsidR="004B0A38" w:rsidRPr="004B0A38">
        <w:rPr>
          <w:rFonts w:asciiTheme="majorBidi" w:hAnsiTheme="majorBidi" w:cstheme="majorBidi"/>
          <w:lang w:val="en-US"/>
        </w:rPr>
        <w:lastRenderedPageBreak/>
        <w:t>content</w:t>
      </w:r>
      <w:proofErr w:type="gramEnd"/>
      <w:r w:rsidR="004B0A38" w:rsidRPr="004B0A38">
        <w:rPr>
          <w:rFonts w:asciiTheme="majorBidi" w:hAnsiTheme="majorBidi" w:cstheme="majorBidi"/>
          <w:lang w:val="en-US"/>
        </w:rPr>
        <w:t xml:space="preserve">; </w:t>
      </w:r>
      <w:proofErr w:type="spellStart"/>
      <w:r w:rsidR="004B0A38" w:rsidRPr="004B0A38">
        <w:rPr>
          <w:rFonts w:asciiTheme="majorBidi" w:hAnsiTheme="majorBidi" w:cstheme="majorBidi"/>
          <w:lang w:val="en-US"/>
        </w:rPr>
        <w:t>Prot</w:t>
      </w:r>
      <w:proofErr w:type="spellEnd"/>
      <w:r w:rsidR="004B0A38" w:rsidRPr="004B0A38">
        <w:rPr>
          <w:rFonts w:asciiTheme="majorBidi" w:hAnsiTheme="majorBidi" w:cstheme="majorBidi"/>
          <w:lang w:val="en-US"/>
        </w:rPr>
        <w:t xml:space="preserve">: </w:t>
      </w:r>
      <w:r w:rsidR="00BC1A5C">
        <w:rPr>
          <w:rFonts w:asciiTheme="majorBidi" w:hAnsiTheme="majorBidi" w:cstheme="majorBidi"/>
          <w:lang w:val="en-US"/>
        </w:rPr>
        <w:t>grain</w:t>
      </w:r>
      <w:r w:rsidR="004B0A38" w:rsidRPr="004B0A38">
        <w:rPr>
          <w:rFonts w:asciiTheme="majorBidi" w:hAnsiTheme="majorBidi" w:cstheme="majorBidi"/>
          <w:lang w:val="en-US"/>
        </w:rPr>
        <w:t xml:space="preserve"> protein content; </w:t>
      </w:r>
      <w:proofErr w:type="spellStart"/>
      <w:r w:rsidR="004B0A38" w:rsidRPr="004B0A38">
        <w:rPr>
          <w:rFonts w:asciiTheme="majorBidi" w:hAnsiTheme="majorBidi" w:cstheme="majorBidi"/>
          <w:lang w:val="en-US"/>
        </w:rPr>
        <w:t>carot</w:t>
      </w:r>
      <w:proofErr w:type="spellEnd"/>
      <w:r w:rsidR="004B0A38" w:rsidRPr="004B0A38">
        <w:rPr>
          <w:rFonts w:asciiTheme="majorBidi" w:hAnsiTheme="majorBidi" w:cstheme="majorBidi"/>
          <w:lang w:val="en-US"/>
        </w:rPr>
        <w:t xml:space="preserve">: </w:t>
      </w:r>
      <w:r w:rsidR="00BC1A5C">
        <w:rPr>
          <w:rFonts w:asciiTheme="majorBidi" w:hAnsiTheme="majorBidi" w:cstheme="majorBidi"/>
          <w:lang w:val="en-US"/>
        </w:rPr>
        <w:t>grain</w:t>
      </w:r>
      <w:r w:rsidR="004B0A38" w:rsidRPr="004B0A38">
        <w:rPr>
          <w:rFonts w:asciiTheme="majorBidi" w:hAnsiTheme="majorBidi" w:cstheme="majorBidi"/>
          <w:lang w:val="en-US"/>
        </w:rPr>
        <w:t xml:space="preserve"> </w:t>
      </w:r>
      <w:proofErr w:type="spellStart"/>
      <w:r w:rsidR="004B0A38" w:rsidRPr="004B0A38">
        <w:rPr>
          <w:rFonts w:asciiTheme="majorBidi" w:hAnsiTheme="majorBidi" w:cstheme="majorBidi"/>
          <w:lang w:val="en-US"/>
        </w:rPr>
        <w:t>corotenoids</w:t>
      </w:r>
      <w:proofErr w:type="spellEnd"/>
      <w:r w:rsidR="004B0A38" w:rsidRPr="004B0A38">
        <w:rPr>
          <w:rFonts w:asciiTheme="majorBidi" w:hAnsiTheme="majorBidi" w:cstheme="majorBidi"/>
          <w:lang w:val="en-US"/>
        </w:rPr>
        <w:t xml:space="preserve"> content; Na</w:t>
      </w:r>
      <w:r w:rsidR="004B0A38" w:rsidRPr="00D14CE3">
        <w:rPr>
          <w:rFonts w:asciiTheme="majorBidi" w:hAnsiTheme="majorBidi" w:cstheme="majorBidi"/>
          <w:vertAlign w:val="superscript"/>
          <w:lang w:val="en-US"/>
        </w:rPr>
        <w:t>+</w:t>
      </w:r>
      <w:r w:rsidR="004B0A38" w:rsidRPr="004B0A38">
        <w:rPr>
          <w:rFonts w:asciiTheme="majorBidi" w:hAnsiTheme="majorBidi" w:cstheme="majorBidi"/>
          <w:lang w:val="en-US"/>
        </w:rPr>
        <w:t xml:space="preserve">: </w:t>
      </w:r>
      <w:r w:rsidR="00BC1A5C">
        <w:rPr>
          <w:rFonts w:asciiTheme="majorBidi" w:hAnsiTheme="majorBidi" w:cstheme="majorBidi"/>
          <w:lang w:val="en-US"/>
        </w:rPr>
        <w:t>grain</w:t>
      </w:r>
      <w:r w:rsidR="004B0A38" w:rsidRPr="004B0A38">
        <w:rPr>
          <w:rFonts w:asciiTheme="majorBidi" w:hAnsiTheme="majorBidi" w:cstheme="majorBidi"/>
          <w:lang w:val="en-US"/>
        </w:rPr>
        <w:t xml:space="preserve"> sodium content; Ca</w:t>
      </w:r>
      <w:r w:rsidR="004B0A38" w:rsidRPr="00D14CE3">
        <w:rPr>
          <w:rFonts w:asciiTheme="majorBidi" w:hAnsiTheme="majorBidi" w:cstheme="majorBidi"/>
          <w:vertAlign w:val="superscript"/>
          <w:lang w:val="en-US"/>
        </w:rPr>
        <w:t>2+</w:t>
      </w:r>
      <w:r w:rsidR="004B0A38" w:rsidRPr="004B0A38">
        <w:rPr>
          <w:rFonts w:asciiTheme="majorBidi" w:hAnsiTheme="majorBidi" w:cstheme="majorBidi"/>
          <w:lang w:val="en-US"/>
        </w:rPr>
        <w:t xml:space="preserve">: </w:t>
      </w:r>
      <w:r w:rsidR="00BC1A5C">
        <w:rPr>
          <w:rFonts w:asciiTheme="majorBidi" w:hAnsiTheme="majorBidi" w:cstheme="majorBidi"/>
          <w:lang w:val="en-US"/>
        </w:rPr>
        <w:t>grain</w:t>
      </w:r>
      <w:r w:rsidR="004B0A38" w:rsidRPr="004B0A38">
        <w:rPr>
          <w:rFonts w:asciiTheme="majorBidi" w:hAnsiTheme="majorBidi" w:cstheme="majorBidi"/>
          <w:lang w:val="en-US"/>
        </w:rPr>
        <w:t xml:space="preserve"> calcium content: K</w:t>
      </w:r>
      <w:r w:rsidR="004B0A38" w:rsidRPr="00D14CE3">
        <w:rPr>
          <w:rFonts w:asciiTheme="majorBidi" w:hAnsiTheme="majorBidi" w:cstheme="majorBidi"/>
          <w:vertAlign w:val="superscript"/>
          <w:lang w:val="en-US"/>
        </w:rPr>
        <w:t>+</w:t>
      </w:r>
      <w:r w:rsidR="004B0A38" w:rsidRPr="004B0A38">
        <w:rPr>
          <w:rFonts w:asciiTheme="majorBidi" w:hAnsiTheme="majorBidi" w:cstheme="majorBidi"/>
          <w:lang w:val="en-US"/>
        </w:rPr>
        <w:t xml:space="preserve">: </w:t>
      </w:r>
      <w:r w:rsidR="00BC1A5C">
        <w:rPr>
          <w:rFonts w:asciiTheme="majorBidi" w:hAnsiTheme="majorBidi" w:cstheme="majorBidi"/>
          <w:lang w:val="en-US"/>
        </w:rPr>
        <w:t>grain</w:t>
      </w:r>
      <w:r w:rsidR="004B0A38" w:rsidRPr="004B0A38">
        <w:rPr>
          <w:rFonts w:asciiTheme="majorBidi" w:hAnsiTheme="majorBidi" w:cstheme="majorBidi"/>
          <w:lang w:val="en-US"/>
        </w:rPr>
        <w:t xml:space="preserve"> potassium content; P: seeds phosphorus content; AP: soil available phosphorous concentration; SOD : </w:t>
      </w:r>
      <w:r w:rsidR="00BC1A5C" w:rsidRPr="004B0A38">
        <w:rPr>
          <w:rFonts w:asciiTheme="majorBidi" w:hAnsiTheme="majorBidi" w:cstheme="majorBidi"/>
          <w:lang w:val="en-US"/>
        </w:rPr>
        <w:t>superoxide</w:t>
      </w:r>
      <w:r w:rsidR="004B0A38" w:rsidRPr="004B0A38">
        <w:rPr>
          <w:rFonts w:asciiTheme="majorBidi" w:hAnsiTheme="majorBidi" w:cstheme="majorBidi"/>
          <w:lang w:val="en-US"/>
        </w:rPr>
        <w:t xml:space="preserve"> dismutase activity; CAT: catalase activity; PPO: </w:t>
      </w:r>
      <w:r w:rsidR="00BC1A5C" w:rsidRPr="004B0A38">
        <w:rPr>
          <w:rFonts w:asciiTheme="majorBidi" w:hAnsiTheme="majorBidi" w:cstheme="majorBidi"/>
          <w:lang w:val="en-US"/>
        </w:rPr>
        <w:t>polyphenol oxidase</w:t>
      </w:r>
      <w:r w:rsidR="004B0A38" w:rsidRPr="004B0A38">
        <w:rPr>
          <w:rFonts w:asciiTheme="majorBidi" w:hAnsiTheme="majorBidi" w:cstheme="majorBidi"/>
          <w:lang w:val="en-US"/>
        </w:rPr>
        <w:t xml:space="preserve"> activity; POX: peroxidase activity; EC: electrical conductivity; TOC: total organic carbon; OM: organic matter content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7540432" w14:textId="28BFC263" w:rsidR="00C059F6" w:rsidRPr="00CB7E0E" w:rsidRDefault="00DB41B4" w:rsidP="00CB7E0E">
      <w:pPr>
        <w:spacing w:after="150" w:line="240" w:lineRule="auto"/>
        <w:ind w:right="85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orting </w:t>
      </w:r>
      <w:bookmarkStart w:id="2" w:name="_GoBack"/>
      <w:bookmarkEnd w:id="2"/>
      <w:r w:rsidR="00D63E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D2CA8" w:rsidRPr="00CB7E0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B7E0E" w:rsidRPr="00CB7E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059F6" w:rsidRPr="00520AD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oading values and percent contribution of variables on the axis identified by the principal component analysis for all treatments under drought and well-watered conditions</w:t>
      </w:r>
      <w:r w:rsidR="00C357DA" w:rsidRPr="00520AD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</w:t>
      </w:r>
      <w:r w:rsidR="00C059F6" w:rsidRPr="00520AD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</w:p>
    <w:tbl>
      <w:tblPr>
        <w:tblW w:w="9511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625"/>
        <w:gridCol w:w="2215"/>
        <w:gridCol w:w="2038"/>
        <w:gridCol w:w="1931"/>
      </w:tblGrid>
      <w:tr w:rsidR="000F08EA" w:rsidRPr="00CB7E0E" w14:paraId="0B1A6484" w14:textId="77777777" w:rsidTr="003F21DD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A655" w14:textId="77777777" w:rsidR="000F08EA" w:rsidRPr="00CD2CA8" w:rsidRDefault="000F08EA" w:rsidP="000F0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8C1A7" w14:textId="7CEAD64A" w:rsidR="000F08EA" w:rsidRPr="00CB7E0E" w:rsidRDefault="00881924" w:rsidP="0088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Contribution</w:t>
            </w:r>
            <w:r w:rsidR="000F08EA"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</w:t>
            </w:r>
            <w:r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of variables</w:t>
            </w:r>
            <w:r w:rsidR="000F08EA"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(%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F509" w14:textId="1444B497" w:rsidR="000F08EA" w:rsidRPr="00CB7E0E" w:rsidRDefault="00426481" w:rsidP="000F0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quare cosines of variables</w:t>
            </w:r>
          </w:p>
        </w:tc>
      </w:tr>
      <w:tr w:rsidR="000F08EA" w:rsidRPr="00CB7E0E" w14:paraId="4D0805AA" w14:textId="77777777" w:rsidTr="003F21DD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461" w14:textId="644FC906" w:rsidR="000F08EA" w:rsidRPr="00CB7E0E" w:rsidRDefault="000F08EA" w:rsidP="000F0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81A" w14:textId="3BCCF3F3" w:rsidR="000F08EA" w:rsidRPr="00CB7E0E" w:rsidRDefault="004B0A38" w:rsidP="000F0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PC</w:t>
            </w:r>
            <w:r w:rsidR="000F08EA"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ED07" w14:textId="40B7935C" w:rsidR="000F08EA" w:rsidRPr="00CB7E0E" w:rsidRDefault="004B0A38" w:rsidP="000F0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PC</w:t>
            </w:r>
            <w:r w:rsidR="000F08EA"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E622" w14:textId="5D9D0158" w:rsidR="000F08EA" w:rsidRPr="00CB7E0E" w:rsidRDefault="004B0A38" w:rsidP="000F0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PC</w:t>
            </w:r>
            <w:r w:rsidR="000F08EA"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6FDC" w14:textId="6B496D66" w:rsidR="000F08EA" w:rsidRPr="00CB7E0E" w:rsidRDefault="004B0A38" w:rsidP="000F0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PC</w:t>
            </w:r>
            <w:r w:rsidR="000F08EA"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2</w:t>
            </w:r>
          </w:p>
        </w:tc>
      </w:tr>
      <w:tr w:rsidR="003B6EF3" w:rsidRPr="00CB7E0E" w14:paraId="46288F30" w14:textId="77777777" w:rsidTr="009C4A7A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342F" w14:textId="75E68363" w:rsidR="003B6EF3" w:rsidRPr="00CB7E0E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H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B85B" w14:textId="785D8A7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957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4743" w14:textId="7F44E73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55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A4C3" w14:textId="1D813C6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4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BB5C" w14:textId="52CDF349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56</w:t>
            </w:r>
          </w:p>
        </w:tc>
      </w:tr>
      <w:tr w:rsidR="003B6EF3" w:rsidRPr="000F08EA" w14:paraId="271BFA75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B51" w14:textId="77777777" w:rsidR="003B6EF3" w:rsidRPr="00CB7E0E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B7E0E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R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E4F7" w14:textId="4FAF121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78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9699" w14:textId="7BB30B2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4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2E44" w14:textId="5A961F69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0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D9DE" w14:textId="4AF2308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07</w:t>
            </w:r>
          </w:p>
        </w:tc>
      </w:tr>
      <w:tr w:rsidR="003B6EF3" w:rsidRPr="000F08EA" w14:paraId="0C76CE3A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280D" w14:textId="77777777" w:rsidR="003B6EF3" w:rsidRPr="000F08EA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0F08EA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DW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7AD9" w14:textId="303D46E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6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C80D" w14:textId="612C0EF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5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5FCF" w14:textId="38D2E589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8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4DCE" w14:textId="17C6EB89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51</w:t>
            </w:r>
          </w:p>
        </w:tc>
      </w:tr>
      <w:tr w:rsidR="003B6EF3" w:rsidRPr="000F08EA" w14:paraId="2C89ECFD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3A3F" w14:textId="77777777" w:rsidR="003B6EF3" w:rsidRPr="000F08EA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0F08EA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SDW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5F0C" w14:textId="56B0B43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4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393C" w14:textId="56D21AE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72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F86" w14:textId="40BAB30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7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1186" w14:textId="1690394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84</w:t>
            </w:r>
          </w:p>
        </w:tc>
      </w:tr>
      <w:tr w:rsidR="003B6EF3" w:rsidRPr="000F08EA" w14:paraId="6550EE99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7F4D" w14:textId="3023B6B8" w:rsidR="003B6EF3" w:rsidRPr="000F08EA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F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9233" w14:textId="0FBF78D7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7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9795" w14:textId="697F978D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D591" w14:textId="139C2836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9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FC7B" w14:textId="0D9060A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00</w:t>
            </w:r>
          </w:p>
        </w:tc>
      </w:tr>
      <w:tr w:rsidR="003B6EF3" w:rsidRPr="000F08EA" w14:paraId="42842F49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3D58" w14:textId="6CA2291B" w:rsidR="003B6EF3" w:rsidRPr="000F08EA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I%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4A0A" w14:textId="385C6FE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0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18DA" w14:textId="5D77770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58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E61" w14:textId="726FA32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1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7A64" w14:textId="0AB46B15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29</w:t>
            </w:r>
          </w:p>
        </w:tc>
      </w:tr>
      <w:tr w:rsidR="003B6EF3" w:rsidRPr="000F08EA" w14:paraId="5A68331E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F01" w14:textId="1573C193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Grain MD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13F" w14:textId="371F7D7C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3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5FB4" w14:textId="66CB1559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23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52DC" w14:textId="3BEBBBB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7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8CEE" w14:textId="3905447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60</w:t>
            </w:r>
          </w:p>
        </w:tc>
      </w:tr>
      <w:tr w:rsidR="003B6EF3" w:rsidRPr="000F08EA" w14:paraId="18259B13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893F" w14:textId="13A2BC22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 MD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23BB" w14:textId="260D1243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0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A1B6" w14:textId="48F8585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0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A8B8" w14:textId="7ADE3C61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9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805F" w14:textId="58AB0851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02</w:t>
            </w:r>
          </w:p>
        </w:tc>
      </w:tr>
      <w:tr w:rsidR="003B6EF3" w:rsidRPr="000F08EA" w14:paraId="36A9CC85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9A0" w14:textId="6B704DFE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Grain H</w:t>
            </w: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eastAsia="fr-FR"/>
              </w:rPr>
              <w:t>2</w:t>
            </w: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O</w:t>
            </w: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eastAsia="fr-FR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642" w14:textId="2B5CCD8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96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5AD6" w14:textId="0E78E167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77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9D22" w14:textId="0699347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5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EF94" w14:textId="1AABB66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38</w:t>
            </w:r>
          </w:p>
        </w:tc>
      </w:tr>
      <w:tr w:rsidR="003B6EF3" w:rsidRPr="000F08EA" w14:paraId="03F5C57B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20C5" w14:textId="65CBD3F1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 H</w:t>
            </w: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eastAsia="fr-FR"/>
              </w:rPr>
              <w:t>2</w:t>
            </w: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O</w:t>
            </w: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eastAsia="fr-FR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6E554" w14:textId="1ED1BF5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B776" w14:textId="41C7DF7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70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EBBB" w14:textId="14609B9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6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31D0" w14:textId="3D17689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34</w:t>
            </w:r>
          </w:p>
        </w:tc>
      </w:tr>
      <w:tr w:rsidR="003B6EF3" w:rsidRPr="000F08EA" w14:paraId="37513458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D64C" w14:textId="16310A90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Grain </w:t>
            </w: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Carot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DC21" w14:textId="495C09D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9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B282" w14:textId="193921A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48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FADE" w14:textId="29908C81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91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0816" w14:textId="07C06D0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24</w:t>
            </w:r>
          </w:p>
        </w:tc>
      </w:tr>
      <w:tr w:rsidR="003B6EF3" w:rsidRPr="000F08EA" w14:paraId="39F63D75" w14:textId="77777777" w:rsidTr="00CF43F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3999" w14:textId="59D9FB9F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 </w:t>
            </w: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Carot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68A4" w14:textId="5BFA2AF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5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2F0C" w14:textId="33F660D7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22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C689" w14:textId="595BAF0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90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542E" w14:textId="71015F9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60</w:t>
            </w:r>
          </w:p>
        </w:tc>
      </w:tr>
      <w:tr w:rsidR="003B6EF3" w:rsidRPr="000F08EA" w14:paraId="2FF9EE3C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F3A7" w14:textId="2C48A733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Grain TS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5C8" w14:textId="7D64973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7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5AE0" w14:textId="6589973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82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888" w14:textId="0D32127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9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3C58" w14:textId="2413D1F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40</w:t>
            </w:r>
          </w:p>
        </w:tc>
      </w:tr>
      <w:tr w:rsidR="003B6EF3" w:rsidRPr="000F08EA" w14:paraId="071E3F50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ED62" w14:textId="56944F74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 TS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A117" w14:textId="363C13B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43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DD0C" w14:textId="7B22FCD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1290" w14:textId="1E24CA4C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98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0C29" w14:textId="1075B036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01</w:t>
            </w:r>
          </w:p>
        </w:tc>
      </w:tr>
      <w:tr w:rsidR="003B6EF3" w:rsidRPr="000F08EA" w14:paraId="5495789C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4DCA" w14:textId="5E66C5D1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Grain </w:t>
            </w: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Prot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F7A0" w14:textId="4E7E31D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4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ACA4" w14:textId="777F7B0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B844" w14:textId="26C9BCE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96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D461" w14:textId="11E02D99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08</w:t>
            </w:r>
          </w:p>
        </w:tc>
      </w:tr>
      <w:tr w:rsidR="003B6EF3" w:rsidRPr="000F08EA" w14:paraId="0EC2BFC4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EC14" w14:textId="0B8A40ED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 </w:t>
            </w: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Prot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7FF9" w14:textId="4EB85C51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1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62F4" w14:textId="365CB346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8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6E8E7" w14:textId="5EC6BBB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95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1E3F3" w14:textId="4D2DB173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04</w:t>
            </w:r>
          </w:p>
        </w:tc>
      </w:tr>
      <w:tr w:rsidR="003B6EF3" w:rsidRPr="000F08EA" w14:paraId="5085FD57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DDAE" w14:textId="0782B2B6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Grain SO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09FE" w14:textId="14AD9747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87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2E71" w14:textId="77B54D9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4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5E5F" w14:textId="520A5E8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2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AA1" w14:textId="4084B22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14</w:t>
            </w:r>
          </w:p>
        </w:tc>
      </w:tr>
      <w:tr w:rsidR="003B6EF3" w:rsidRPr="000F08EA" w14:paraId="76566A5B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37C0" w14:textId="364909F5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 SO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AA1A" w14:textId="6114A72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60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69C2" w14:textId="2CD9147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6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307CD" w14:textId="7AF5ED0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74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1286" w14:textId="03B462F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30</w:t>
            </w:r>
          </w:p>
        </w:tc>
      </w:tr>
      <w:tr w:rsidR="003B6EF3" w:rsidRPr="000F08EA" w14:paraId="225C5D8F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DE0E" w14:textId="54D358A4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Grain CA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84B2" w14:textId="1705BDA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1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70B0" w14:textId="4A2142F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7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E97A" w14:textId="3AD4A5E9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95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C97B" w14:textId="5C2749E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18</w:t>
            </w:r>
          </w:p>
        </w:tc>
      </w:tr>
      <w:tr w:rsidR="003B6EF3" w:rsidRPr="000F08EA" w14:paraId="148236E3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279D" w14:textId="3F20B50E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 CA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8B20" w14:textId="0E6A587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8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2358" w14:textId="60BF931D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9CD8" w14:textId="6FBD5393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0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D4F3" w14:textId="1431978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47</w:t>
            </w:r>
          </w:p>
        </w:tc>
      </w:tr>
      <w:tr w:rsidR="003B6EF3" w:rsidRPr="000F08EA" w14:paraId="40361E09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03C0" w14:textId="67A2EABC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Grain PP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BD8F" w14:textId="143E60F1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94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E47F" w14:textId="4E249A25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70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DC43" w14:textId="14F3ACA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4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E78F" w14:textId="58EEACE1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83</w:t>
            </w:r>
          </w:p>
        </w:tc>
      </w:tr>
      <w:tr w:rsidR="003B6EF3" w:rsidRPr="000F08EA" w14:paraId="3D126490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A36F" w14:textId="77BEB255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 PP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9DF6" w14:textId="7119838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A888" w14:textId="19A27C36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2BCB" w14:textId="40A15C3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6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EE209" w14:textId="6F37099C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24</w:t>
            </w:r>
          </w:p>
        </w:tc>
      </w:tr>
      <w:tr w:rsidR="003B6EF3" w:rsidRPr="000F08EA" w14:paraId="27E03330" w14:textId="77777777" w:rsidTr="00CF43F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04E0" w14:textId="6993D33A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Grain POX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BC3" w14:textId="268B4F9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69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4161" w14:textId="4A95836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1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0266" w14:textId="0472A2E3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77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ECEE" w14:textId="68AF338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47</w:t>
            </w:r>
          </w:p>
        </w:tc>
      </w:tr>
      <w:tr w:rsidR="003B6EF3" w:rsidRPr="000F08EA" w14:paraId="5A65F8B4" w14:textId="77777777" w:rsidTr="00CF43F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4053" w14:textId="79AE4475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Leaves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 POX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91A2" w14:textId="6EDC6F4D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5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D9C1" w14:textId="2E9A3A76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9C27" w14:textId="232B5AE5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7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523F" w14:textId="3D148FD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00</w:t>
            </w:r>
          </w:p>
        </w:tc>
      </w:tr>
      <w:tr w:rsidR="003B6EF3" w:rsidRPr="000F08EA" w14:paraId="65C984BC" w14:textId="77777777" w:rsidTr="00CF43F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246" w14:textId="04A02C72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p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7F77" w14:textId="36AF4B0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68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D19F" w14:textId="786E0D0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25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8EFD" w14:textId="0CEAC707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48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BAA" w14:textId="6B91333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05</w:t>
            </w:r>
          </w:p>
        </w:tc>
      </w:tr>
      <w:tr w:rsidR="003B6EF3" w:rsidRPr="000F08EA" w14:paraId="07228C5C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12D" w14:textId="77777777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E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163B" w14:textId="16FBBF1D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6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AB13" w14:textId="61B82BF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6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87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E959" w14:textId="380FC671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1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AF1B" w14:textId="41BA5799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22</w:t>
            </w:r>
          </w:p>
        </w:tc>
      </w:tr>
      <w:tr w:rsidR="003B6EF3" w:rsidRPr="000F08EA" w14:paraId="0DE7F5A3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536D" w14:textId="444C9C01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TO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6AAA" w14:textId="52DE411C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96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570" w14:textId="1F22972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1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C94B" w14:textId="5E18706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56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029C" w14:textId="4CF7E82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07</w:t>
            </w:r>
          </w:p>
        </w:tc>
      </w:tr>
      <w:tr w:rsidR="003B6EF3" w:rsidRPr="000F08EA" w14:paraId="0EB10540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553" w14:textId="77777777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O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7316" w14:textId="47E4FDD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59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0D34" w14:textId="090A435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4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28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142" w14:textId="28948E6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45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51C0" w14:textId="2EF84B0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209</w:t>
            </w:r>
          </w:p>
        </w:tc>
      </w:tr>
      <w:tr w:rsidR="003B6EF3" w:rsidRPr="000F08EA" w14:paraId="35D963DB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1B34" w14:textId="4A09AD67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A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6126" w14:textId="47FB3C9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76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BEAE" w14:textId="6E72A799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2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E4D0" w14:textId="323135E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50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E3F8" w14:textId="667E4BA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56</w:t>
            </w:r>
          </w:p>
        </w:tc>
      </w:tr>
      <w:tr w:rsidR="003B6EF3" w:rsidRPr="000F08EA" w14:paraId="62725A37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9C53" w14:textId="704E167E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1F33" w14:textId="400A078C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96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DBE4" w14:textId="6270192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82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970A" w14:textId="4C27829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56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32F8" w14:textId="58A3247A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40</w:t>
            </w:r>
          </w:p>
        </w:tc>
      </w:tr>
      <w:tr w:rsidR="003B6EF3" w:rsidRPr="000F08EA" w14:paraId="03714D70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F37" w14:textId="2ECB6335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Yield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45A6" w14:textId="734DA6B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4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4E3" w14:textId="3448C4E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72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CB60" w14:textId="7A78704C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7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0395" w14:textId="31C6A93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84</w:t>
            </w:r>
          </w:p>
        </w:tc>
      </w:tr>
      <w:tr w:rsidR="003B6EF3" w:rsidRPr="000F08EA" w14:paraId="52ED15EB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8127" w14:textId="7EC1C3F3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TP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893D" w14:textId="7527C6A1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4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B5B" w14:textId="0D7911E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2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75DD" w14:textId="120F888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4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708" w14:textId="7B158F2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08</w:t>
            </w:r>
          </w:p>
        </w:tc>
      </w:tr>
      <w:tr w:rsidR="003B6EF3" w:rsidRPr="000F08EA" w14:paraId="3EE47D13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B20F" w14:textId="61132700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TF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38C" w14:textId="005E8AF6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46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837D" w14:textId="657C853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7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80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4653" w14:textId="14183DAD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3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B7EB" w14:textId="664DC027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80</w:t>
            </w:r>
          </w:p>
        </w:tc>
      </w:tr>
      <w:tr w:rsidR="003B6EF3" w:rsidRPr="000F08EA" w14:paraId="43BEFA52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1F69" w14:textId="77777777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DPP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F35C" w14:textId="487D21D6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6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DFB3" w14:textId="10C1647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1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25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903F" w14:textId="360EBA5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4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9FE5" w14:textId="39B8B924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597</w:t>
            </w:r>
          </w:p>
        </w:tc>
      </w:tr>
      <w:tr w:rsidR="003B6EF3" w:rsidRPr="000F08EA" w14:paraId="4E51EEBB" w14:textId="77777777" w:rsidTr="009C4A7A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E55F" w14:textId="36CC0969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K</w:t>
            </w: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eastAsia="fr-FR"/>
              </w:rPr>
              <w:t>+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2F39" w14:textId="31CEBD1C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8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8304" w14:textId="38048436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26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D3C0" w14:textId="6140BD6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9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0F11" w14:textId="6B91F421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13</w:t>
            </w:r>
          </w:p>
        </w:tc>
      </w:tr>
      <w:tr w:rsidR="003B6EF3" w:rsidRPr="000F08EA" w14:paraId="0752FFAD" w14:textId="77777777" w:rsidTr="00CF43F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50AE" w14:textId="4C91D5E3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Na</w:t>
            </w: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eastAsia="fr-FR"/>
              </w:rPr>
              <w:t>+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E766" w14:textId="58C4DF17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3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F2C6" w14:textId="4A8BDFA9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85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AAE" w14:textId="58A71C9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66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CA41" w14:textId="7E82694F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39</w:t>
            </w:r>
          </w:p>
        </w:tc>
      </w:tr>
      <w:tr w:rsidR="003B6EF3" w:rsidRPr="000F08EA" w14:paraId="6CED9F74" w14:textId="77777777" w:rsidTr="00CF43F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FD2C" w14:textId="413F3332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Ca</w:t>
            </w:r>
            <w:r w:rsidRPr="003B6EF3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eastAsia="fr-FR"/>
              </w:rPr>
              <w:t>2+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5E31" w14:textId="4DC40EBB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65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7C81" w14:textId="477414D8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78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40B3" w14:textId="177DAC40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76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D2B8" w14:textId="4EDA1FC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84</w:t>
            </w:r>
          </w:p>
        </w:tc>
      </w:tr>
      <w:tr w:rsidR="003B6EF3" w:rsidRPr="000F08EA" w14:paraId="00AF0600" w14:textId="77777777" w:rsidTr="00CF43F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8B3B" w14:textId="37AA881C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Chl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 xml:space="preserve">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282E" w14:textId="6C6F9555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2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4D13" w14:textId="708591E1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76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75A5" w14:textId="47E82C6C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92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0712" w14:textId="75B87B9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37</w:t>
            </w:r>
          </w:p>
        </w:tc>
      </w:tr>
      <w:tr w:rsidR="003B6EF3" w:rsidRPr="000F08EA" w14:paraId="0EE7EB4F" w14:textId="77777777" w:rsidTr="00CF43F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6F87" w14:textId="243459F0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Chl</w:t>
            </w:r>
            <w:proofErr w:type="spellEnd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 xml:space="preserve"> 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6064" w14:textId="0D003195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11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9A7B5" w14:textId="11B9B5CE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7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9A41" w14:textId="09BE2D0D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89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7EBC" w14:textId="3B84057C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04</w:t>
            </w:r>
          </w:p>
        </w:tc>
      </w:tr>
      <w:tr w:rsidR="003B6EF3" w:rsidRPr="000F08EA" w14:paraId="2CE05B70" w14:textId="77777777" w:rsidTr="00CF43F4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273E15" w14:textId="076B15C5" w:rsidR="003B6EF3" w:rsidRPr="003B6EF3" w:rsidRDefault="003B6EF3" w:rsidP="003B6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 xml:space="preserve">Total </w:t>
            </w:r>
            <w:proofErr w:type="spellStart"/>
            <w:r w:rsidRPr="003B6E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Chl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8561E0" w14:textId="01036182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257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08BBB1" w14:textId="6494D9B6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47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15761A" w14:textId="0E634C56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b/>
                <w:bCs/>
                <w:color w:val="000000"/>
              </w:rPr>
              <w:t>93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60A681" w14:textId="10D2D71C" w:rsidR="003B6EF3" w:rsidRPr="003B6EF3" w:rsidRDefault="003B6EF3" w:rsidP="003B6E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  <w:lang w:val="en-US" w:eastAsia="fr-FR"/>
              </w:rPr>
            </w:pPr>
            <w:r w:rsidRPr="003B6EF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3B6EF3">
              <w:rPr>
                <w:rFonts w:asciiTheme="majorBidi" w:hAnsiTheme="majorBidi" w:cstheme="majorBidi"/>
                <w:color w:val="000000"/>
              </w:rPr>
              <w:t>023</w:t>
            </w:r>
          </w:p>
        </w:tc>
      </w:tr>
    </w:tbl>
    <w:p w14:paraId="18B34D22" w14:textId="2D31B7A0" w:rsidR="00C059F6" w:rsidRPr="00C059F6" w:rsidRDefault="00C059F6" w:rsidP="00C059F6">
      <w:pPr>
        <w:tabs>
          <w:tab w:val="left" w:pos="8631"/>
        </w:tabs>
        <w:rPr>
          <w:rFonts w:ascii="Times New Roman" w:hAnsi="Times New Roman" w:cs="Times New Roman"/>
          <w:bCs/>
          <w:lang w:val="en-US"/>
        </w:rPr>
      </w:pPr>
    </w:p>
    <w:p w14:paraId="30A4CB4E" w14:textId="037FA102" w:rsidR="009752AC" w:rsidRDefault="004B0A38" w:rsidP="00CB7E0E">
      <w:pPr>
        <w:tabs>
          <w:tab w:val="left" w:pos="8631"/>
        </w:tabs>
        <w:ind w:right="851"/>
        <w:jc w:val="both"/>
        <w:rPr>
          <w:rFonts w:asciiTheme="majorBidi" w:hAnsiTheme="majorBidi" w:cstheme="majorBidi"/>
          <w:lang w:val="en-US"/>
        </w:rPr>
      </w:pPr>
      <w:r w:rsidRPr="004B0A38">
        <w:rPr>
          <w:rFonts w:asciiTheme="majorBidi" w:hAnsiTheme="majorBidi" w:cstheme="majorBidi"/>
          <w:lang w:val="en-US"/>
        </w:rPr>
        <w:lastRenderedPageBreak/>
        <w:t xml:space="preserve">PDW: plant dry weight; </w:t>
      </w:r>
      <w:r w:rsidR="001A78D8">
        <w:rPr>
          <w:rFonts w:asciiTheme="majorBidi" w:hAnsiTheme="majorBidi" w:cstheme="majorBidi"/>
          <w:lang w:val="en-US"/>
        </w:rPr>
        <w:t>G</w:t>
      </w:r>
      <w:r w:rsidRPr="004B0A38">
        <w:rPr>
          <w:rFonts w:asciiTheme="majorBidi" w:hAnsiTheme="majorBidi" w:cstheme="majorBidi"/>
          <w:lang w:val="en-US"/>
        </w:rPr>
        <w:t xml:space="preserve">DW: </w:t>
      </w:r>
      <w:r w:rsidR="001A78D8">
        <w:rPr>
          <w:rFonts w:asciiTheme="majorBidi" w:hAnsiTheme="majorBidi" w:cstheme="majorBidi"/>
          <w:lang w:val="en-US"/>
        </w:rPr>
        <w:t>grain</w:t>
      </w:r>
      <w:r w:rsidRPr="004B0A38">
        <w:rPr>
          <w:rFonts w:asciiTheme="majorBidi" w:hAnsiTheme="majorBidi" w:cstheme="majorBidi"/>
          <w:lang w:val="en-US"/>
        </w:rPr>
        <w:t xml:space="preserve"> dry weight; SH: shoot height; RE: root elongation; I%: AMF colonization intensity; F%: AMF colonization frequency; </w:t>
      </w:r>
      <w:r>
        <w:rPr>
          <w:rFonts w:asciiTheme="majorBidi" w:hAnsiTheme="majorBidi" w:cstheme="majorBidi"/>
          <w:lang w:val="en-US"/>
        </w:rPr>
        <w:t xml:space="preserve">MDA: </w:t>
      </w:r>
      <w:proofErr w:type="spellStart"/>
      <w:r w:rsidR="001A78D8">
        <w:rPr>
          <w:rFonts w:asciiTheme="majorBidi" w:hAnsiTheme="majorBidi" w:cstheme="majorBidi"/>
          <w:lang w:val="en-US"/>
        </w:rPr>
        <w:t>malondialdehyde</w:t>
      </w:r>
      <w:proofErr w:type="spellEnd"/>
      <w:r>
        <w:rPr>
          <w:rFonts w:asciiTheme="majorBidi" w:hAnsiTheme="majorBidi" w:cstheme="majorBidi"/>
          <w:lang w:val="en-US"/>
        </w:rPr>
        <w:t xml:space="preserve"> content; </w:t>
      </w:r>
      <w:r w:rsidRPr="004B0A38">
        <w:rPr>
          <w:rFonts w:asciiTheme="majorBidi" w:hAnsiTheme="majorBidi" w:cstheme="majorBidi"/>
          <w:lang w:val="en-US"/>
        </w:rPr>
        <w:t xml:space="preserve">TPC: </w:t>
      </w:r>
      <w:r w:rsidR="001A78D8">
        <w:rPr>
          <w:rFonts w:asciiTheme="majorBidi" w:hAnsiTheme="majorBidi" w:cstheme="majorBidi"/>
          <w:lang w:val="en-US"/>
        </w:rPr>
        <w:t>grain</w:t>
      </w:r>
      <w:r w:rsidRPr="004B0A38">
        <w:rPr>
          <w:rFonts w:asciiTheme="majorBidi" w:hAnsiTheme="majorBidi" w:cstheme="majorBidi"/>
          <w:lang w:val="en-US"/>
        </w:rPr>
        <w:t xml:space="preserve"> total phenols content; TFC: </w:t>
      </w:r>
      <w:r w:rsidR="001A78D8">
        <w:rPr>
          <w:rFonts w:asciiTheme="majorBidi" w:hAnsiTheme="majorBidi" w:cstheme="majorBidi"/>
          <w:lang w:val="en-US"/>
        </w:rPr>
        <w:t>grain</w:t>
      </w:r>
      <w:r w:rsidRPr="004B0A38">
        <w:rPr>
          <w:rFonts w:asciiTheme="majorBidi" w:hAnsiTheme="majorBidi" w:cstheme="majorBidi"/>
          <w:lang w:val="en-US"/>
        </w:rPr>
        <w:t xml:space="preserve"> total flavonoids content; </w:t>
      </w:r>
      <w:r>
        <w:rPr>
          <w:rFonts w:asciiTheme="majorBidi" w:hAnsiTheme="majorBidi" w:cstheme="majorBidi"/>
          <w:lang w:val="en-US"/>
        </w:rPr>
        <w:t xml:space="preserve">DPPH: DPPH radical scavenging activity; </w:t>
      </w:r>
      <w:r w:rsidRPr="004B0A38">
        <w:rPr>
          <w:rFonts w:asciiTheme="majorBidi" w:hAnsiTheme="majorBidi" w:cstheme="majorBidi"/>
          <w:lang w:val="en-US"/>
        </w:rPr>
        <w:t xml:space="preserve">TSS: </w:t>
      </w:r>
      <w:r w:rsidR="001A78D8">
        <w:rPr>
          <w:rFonts w:asciiTheme="majorBidi" w:hAnsiTheme="majorBidi" w:cstheme="majorBidi"/>
          <w:lang w:val="en-US"/>
        </w:rPr>
        <w:t>grain</w:t>
      </w:r>
      <w:r w:rsidRPr="004B0A38">
        <w:rPr>
          <w:rFonts w:asciiTheme="majorBidi" w:hAnsiTheme="majorBidi" w:cstheme="majorBidi"/>
          <w:lang w:val="en-US"/>
        </w:rPr>
        <w:t xml:space="preserve"> total soluble sugar content; </w:t>
      </w:r>
      <w:proofErr w:type="spellStart"/>
      <w:r w:rsidRPr="004B0A38">
        <w:rPr>
          <w:rFonts w:asciiTheme="majorBidi" w:hAnsiTheme="majorBidi" w:cstheme="majorBidi"/>
          <w:lang w:val="en-US"/>
        </w:rPr>
        <w:t>Prot</w:t>
      </w:r>
      <w:proofErr w:type="spellEnd"/>
      <w:r w:rsidRPr="004B0A38">
        <w:rPr>
          <w:rFonts w:asciiTheme="majorBidi" w:hAnsiTheme="majorBidi" w:cstheme="majorBidi"/>
          <w:lang w:val="en-US"/>
        </w:rPr>
        <w:t xml:space="preserve">: </w:t>
      </w:r>
      <w:r w:rsidR="001A78D8">
        <w:rPr>
          <w:rFonts w:asciiTheme="majorBidi" w:hAnsiTheme="majorBidi" w:cstheme="majorBidi"/>
          <w:lang w:val="en-US"/>
        </w:rPr>
        <w:t>grain</w:t>
      </w:r>
      <w:r w:rsidRPr="004B0A38">
        <w:rPr>
          <w:rFonts w:asciiTheme="majorBidi" w:hAnsiTheme="majorBidi" w:cstheme="majorBidi"/>
          <w:lang w:val="en-US"/>
        </w:rPr>
        <w:t xml:space="preserve"> protein content; </w:t>
      </w:r>
      <w:proofErr w:type="spellStart"/>
      <w:r w:rsidRPr="004B0A38">
        <w:rPr>
          <w:rFonts w:asciiTheme="majorBidi" w:hAnsiTheme="majorBidi" w:cstheme="majorBidi"/>
          <w:lang w:val="en-US"/>
        </w:rPr>
        <w:t>carot</w:t>
      </w:r>
      <w:proofErr w:type="spellEnd"/>
      <w:r w:rsidRPr="004B0A38">
        <w:rPr>
          <w:rFonts w:asciiTheme="majorBidi" w:hAnsiTheme="majorBidi" w:cstheme="majorBidi"/>
          <w:lang w:val="en-US"/>
        </w:rPr>
        <w:t xml:space="preserve">: </w:t>
      </w:r>
      <w:r w:rsidR="001A78D8">
        <w:rPr>
          <w:rFonts w:asciiTheme="majorBidi" w:hAnsiTheme="majorBidi" w:cstheme="majorBidi"/>
          <w:lang w:val="en-US"/>
        </w:rPr>
        <w:t>grain</w:t>
      </w:r>
      <w:r w:rsidRPr="004B0A38">
        <w:rPr>
          <w:rFonts w:asciiTheme="majorBidi" w:hAnsiTheme="majorBidi" w:cstheme="majorBidi"/>
          <w:lang w:val="en-US"/>
        </w:rPr>
        <w:t xml:space="preserve"> </w:t>
      </w:r>
      <w:r w:rsidR="001F1ABA" w:rsidRPr="004B0A38">
        <w:rPr>
          <w:rFonts w:asciiTheme="majorBidi" w:hAnsiTheme="majorBidi" w:cstheme="majorBidi"/>
          <w:lang w:val="en-US"/>
        </w:rPr>
        <w:t>carotenoids</w:t>
      </w:r>
      <w:r w:rsidRPr="004B0A38">
        <w:rPr>
          <w:rFonts w:asciiTheme="majorBidi" w:hAnsiTheme="majorBidi" w:cstheme="majorBidi"/>
          <w:lang w:val="en-US"/>
        </w:rPr>
        <w:t xml:space="preserve"> content; Na</w:t>
      </w:r>
      <w:r w:rsidRPr="00D14CE3">
        <w:rPr>
          <w:rFonts w:asciiTheme="majorBidi" w:hAnsiTheme="majorBidi" w:cstheme="majorBidi"/>
          <w:vertAlign w:val="superscript"/>
          <w:lang w:val="en-US"/>
        </w:rPr>
        <w:t>+</w:t>
      </w:r>
      <w:r w:rsidRPr="004B0A38">
        <w:rPr>
          <w:rFonts w:asciiTheme="majorBidi" w:hAnsiTheme="majorBidi" w:cstheme="majorBidi"/>
          <w:lang w:val="en-US"/>
        </w:rPr>
        <w:t xml:space="preserve">: </w:t>
      </w:r>
      <w:r w:rsidR="001A78D8">
        <w:rPr>
          <w:rFonts w:asciiTheme="majorBidi" w:hAnsiTheme="majorBidi" w:cstheme="majorBidi"/>
          <w:lang w:val="en-US"/>
        </w:rPr>
        <w:t>grain</w:t>
      </w:r>
      <w:r w:rsidRPr="004B0A38">
        <w:rPr>
          <w:rFonts w:asciiTheme="majorBidi" w:hAnsiTheme="majorBidi" w:cstheme="majorBidi"/>
          <w:lang w:val="en-US"/>
        </w:rPr>
        <w:t xml:space="preserve"> sodium content; Ca</w:t>
      </w:r>
      <w:r w:rsidRPr="00D14CE3">
        <w:rPr>
          <w:rFonts w:asciiTheme="majorBidi" w:hAnsiTheme="majorBidi" w:cstheme="majorBidi"/>
          <w:vertAlign w:val="superscript"/>
          <w:lang w:val="en-US"/>
        </w:rPr>
        <w:t>2+</w:t>
      </w:r>
      <w:r w:rsidRPr="004B0A38">
        <w:rPr>
          <w:rFonts w:asciiTheme="majorBidi" w:hAnsiTheme="majorBidi" w:cstheme="majorBidi"/>
          <w:lang w:val="en-US"/>
        </w:rPr>
        <w:t xml:space="preserve">: </w:t>
      </w:r>
      <w:r w:rsidR="001A78D8">
        <w:rPr>
          <w:rFonts w:asciiTheme="majorBidi" w:hAnsiTheme="majorBidi" w:cstheme="majorBidi"/>
          <w:lang w:val="en-US"/>
        </w:rPr>
        <w:t>grain</w:t>
      </w:r>
      <w:r w:rsidRPr="004B0A38">
        <w:rPr>
          <w:rFonts w:asciiTheme="majorBidi" w:hAnsiTheme="majorBidi" w:cstheme="majorBidi"/>
          <w:lang w:val="en-US"/>
        </w:rPr>
        <w:t xml:space="preserve"> calcium content: K</w:t>
      </w:r>
      <w:r w:rsidRPr="00D14CE3">
        <w:rPr>
          <w:rFonts w:asciiTheme="majorBidi" w:hAnsiTheme="majorBidi" w:cstheme="majorBidi"/>
          <w:vertAlign w:val="superscript"/>
          <w:lang w:val="en-US"/>
        </w:rPr>
        <w:t>+</w:t>
      </w:r>
      <w:r w:rsidRPr="004B0A38">
        <w:rPr>
          <w:rFonts w:asciiTheme="majorBidi" w:hAnsiTheme="majorBidi" w:cstheme="majorBidi"/>
          <w:lang w:val="en-US"/>
        </w:rPr>
        <w:t xml:space="preserve">: </w:t>
      </w:r>
      <w:r w:rsidR="001A78D8">
        <w:rPr>
          <w:rFonts w:asciiTheme="majorBidi" w:hAnsiTheme="majorBidi" w:cstheme="majorBidi"/>
          <w:lang w:val="en-US"/>
        </w:rPr>
        <w:t>grain</w:t>
      </w:r>
      <w:r w:rsidRPr="004B0A38">
        <w:rPr>
          <w:rFonts w:asciiTheme="majorBidi" w:hAnsiTheme="majorBidi" w:cstheme="majorBidi"/>
          <w:lang w:val="en-US"/>
        </w:rPr>
        <w:t xml:space="preserve"> potassium content; P: </w:t>
      </w:r>
      <w:r w:rsidR="001F1ABA">
        <w:rPr>
          <w:rFonts w:asciiTheme="majorBidi" w:hAnsiTheme="majorBidi" w:cstheme="majorBidi"/>
          <w:lang w:val="en-US"/>
        </w:rPr>
        <w:t>grain</w:t>
      </w:r>
      <w:r w:rsidRPr="004B0A38">
        <w:rPr>
          <w:rFonts w:asciiTheme="majorBidi" w:hAnsiTheme="majorBidi" w:cstheme="majorBidi"/>
          <w:lang w:val="en-US"/>
        </w:rPr>
        <w:t xml:space="preserve"> phosphorus content; AP: soil available phosphorous concentration; SOD : </w:t>
      </w:r>
      <w:r w:rsidR="001F1ABA" w:rsidRPr="004B0A38">
        <w:rPr>
          <w:rFonts w:asciiTheme="majorBidi" w:hAnsiTheme="majorBidi" w:cstheme="majorBidi"/>
          <w:lang w:val="en-US"/>
        </w:rPr>
        <w:t>superoxide</w:t>
      </w:r>
      <w:r w:rsidRPr="004B0A38">
        <w:rPr>
          <w:rFonts w:asciiTheme="majorBidi" w:hAnsiTheme="majorBidi" w:cstheme="majorBidi"/>
          <w:lang w:val="en-US"/>
        </w:rPr>
        <w:t xml:space="preserve"> dismutase activity; CAT: catalase activity; PPO: </w:t>
      </w:r>
      <w:r w:rsidR="001F1ABA" w:rsidRPr="004B0A38">
        <w:rPr>
          <w:rFonts w:asciiTheme="majorBidi" w:hAnsiTheme="majorBidi" w:cstheme="majorBidi"/>
          <w:lang w:val="en-US"/>
        </w:rPr>
        <w:t>polyphenol oxidase</w:t>
      </w:r>
      <w:r w:rsidRPr="004B0A38">
        <w:rPr>
          <w:rFonts w:asciiTheme="majorBidi" w:hAnsiTheme="majorBidi" w:cstheme="majorBidi"/>
          <w:lang w:val="en-US"/>
        </w:rPr>
        <w:t xml:space="preserve"> activity; POX: peroxidase activity; EC: electrical conductivity; TOC: total organic carbon; OM: organic matter content.</w:t>
      </w:r>
    </w:p>
    <w:p w14:paraId="52508239" w14:textId="77777777" w:rsidR="009752AC" w:rsidRDefault="009752AC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6287817E" w14:textId="189BC47D" w:rsidR="00C059F6" w:rsidRDefault="00AA62AA" w:rsidP="00AA62AA">
      <w:pPr>
        <w:tabs>
          <w:tab w:val="left" w:pos="8631"/>
        </w:tabs>
        <w:ind w:left="-709" w:right="851"/>
        <w:jc w:val="center"/>
        <w:rPr>
          <w:rFonts w:asciiTheme="majorBidi" w:hAnsiTheme="majorBidi" w:cstheme="majorBidi"/>
          <w:lang w:val="en-US"/>
        </w:rPr>
      </w:pPr>
      <w:r w:rsidRPr="00AA62AA">
        <w:rPr>
          <w:rFonts w:asciiTheme="majorBidi" w:hAnsiTheme="majorBidi" w:cstheme="majorBidi"/>
          <w:noProof/>
          <w:lang w:eastAsia="fr-FR"/>
        </w:rPr>
        <w:lastRenderedPageBreak/>
        <w:drawing>
          <wp:inline distT="0" distB="0" distL="0" distR="0" wp14:anchorId="498A0464" wp14:editId="16B71593">
            <wp:extent cx="5438775" cy="533389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792" cy="5342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58CED" w14:textId="77777777" w:rsidR="00926A4E" w:rsidRPr="00520AD2" w:rsidRDefault="00D63E52" w:rsidP="00926A4E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proofErr w:type="gramStart"/>
      <w:r w:rsidRPr="00D63E52">
        <w:rPr>
          <w:rFonts w:asciiTheme="majorBidi" w:hAnsiTheme="majorBidi" w:cstheme="majorBidi"/>
          <w:b/>
          <w:bCs/>
          <w:lang w:val="en-US"/>
        </w:rPr>
        <w:t>Supporting Figure 1</w:t>
      </w:r>
      <w:r>
        <w:rPr>
          <w:rFonts w:asciiTheme="majorBidi" w:hAnsiTheme="majorBidi" w:cstheme="majorBidi"/>
          <w:lang w:val="en-US"/>
        </w:rPr>
        <w:t>.</w:t>
      </w:r>
      <w:proofErr w:type="gramEnd"/>
      <w:r>
        <w:rPr>
          <w:rFonts w:asciiTheme="majorBidi" w:hAnsiTheme="majorBidi" w:cstheme="majorBidi"/>
          <w:lang w:val="en-US"/>
        </w:rPr>
        <w:t xml:space="preserve"> </w:t>
      </w:r>
      <w:proofErr w:type="gramStart"/>
      <w:r w:rsidR="00926A4E" w:rsidRPr="00520AD2">
        <w:rPr>
          <w:rFonts w:ascii="Times New Roman" w:hAnsi="Times New Roman" w:cs="Times New Roman"/>
          <w:lang w:val="en-US"/>
        </w:rPr>
        <w:t>Site weather data during the experimentation period February-June 2020.</w:t>
      </w:r>
      <w:proofErr w:type="gramEnd"/>
      <w:r w:rsidR="00926A4E" w:rsidRPr="00520AD2">
        <w:rPr>
          <w:rFonts w:ascii="Times New Roman" w:hAnsi="Times New Roman" w:cs="Times New Roman"/>
          <w:lang w:val="en-US"/>
        </w:rPr>
        <w:t xml:space="preserve"> </w:t>
      </w:r>
    </w:p>
    <w:p w14:paraId="32F9A711" w14:textId="06D064F4" w:rsidR="009752AC" w:rsidRPr="003022E6" w:rsidRDefault="009752AC" w:rsidP="009752AC">
      <w:pPr>
        <w:tabs>
          <w:tab w:val="left" w:pos="8631"/>
        </w:tabs>
        <w:ind w:left="-709" w:right="851"/>
        <w:jc w:val="both"/>
        <w:rPr>
          <w:rFonts w:asciiTheme="majorBidi" w:hAnsiTheme="majorBidi" w:cstheme="majorBidi"/>
          <w:lang w:val="en-US"/>
        </w:rPr>
      </w:pPr>
    </w:p>
    <w:sectPr w:rsidR="009752AC" w:rsidRPr="003022E6" w:rsidSect="00D024F6">
      <w:pgSz w:w="11906" w:h="16838"/>
      <w:pgMar w:top="1417" w:right="56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73A86" w14:textId="77777777" w:rsidR="00752742" w:rsidRDefault="00752742" w:rsidP="009404AF">
      <w:pPr>
        <w:spacing w:after="0" w:line="240" w:lineRule="auto"/>
      </w:pPr>
      <w:r>
        <w:separator/>
      </w:r>
    </w:p>
  </w:endnote>
  <w:endnote w:type="continuationSeparator" w:id="0">
    <w:p w14:paraId="5282E221" w14:textId="77777777" w:rsidR="00752742" w:rsidRDefault="00752742" w:rsidP="00940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eXGyrePagella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52DBD3" w14:textId="77777777" w:rsidR="00752742" w:rsidRDefault="00752742" w:rsidP="009404AF">
      <w:pPr>
        <w:spacing w:after="0" w:line="240" w:lineRule="auto"/>
      </w:pPr>
      <w:r>
        <w:separator/>
      </w:r>
    </w:p>
  </w:footnote>
  <w:footnote w:type="continuationSeparator" w:id="0">
    <w:p w14:paraId="5A11E01E" w14:textId="77777777" w:rsidR="00752742" w:rsidRDefault="00752742" w:rsidP="009404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yNDQ0NTU1MjQzM7BU0lEKTi0uzszPAykwrgUAvx8uQCwAAAA="/>
  </w:docVars>
  <w:rsids>
    <w:rsidRoot w:val="00A93FF2"/>
    <w:rsid w:val="00011610"/>
    <w:rsid w:val="0002634E"/>
    <w:rsid w:val="0003475B"/>
    <w:rsid w:val="00051188"/>
    <w:rsid w:val="00053ED3"/>
    <w:rsid w:val="00063CEF"/>
    <w:rsid w:val="000B6C41"/>
    <w:rsid w:val="000C1BFF"/>
    <w:rsid w:val="000E08EC"/>
    <w:rsid w:val="000E4A34"/>
    <w:rsid w:val="000F08EA"/>
    <w:rsid w:val="00103133"/>
    <w:rsid w:val="001109DE"/>
    <w:rsid w:val="00164C74"/>
    <w:rsid w:val="00165933"/>
    <w:rsid w:val="00177841"/>
    <w:rsid w:val="00182787"/>
    <w:rsid w:val="00192285"/>
    <w:rsid w:val="001A78D8"/>
    <w:rsid w:val="001F1ABA"/>
    <w:rsid w:val="00202477"/>
    <w:rsid w:val="0022004E"/>
    <w:rsid w:val="00231335"/>
    <w:rsid w:val="0023607E"/>
    <w:rsid w:val="002362F8"/>
    <w:rsid w:val="00280882"/>
    <w:rsid w:val="0028160A"/>
    <w:rsid w:val="00281DC4"/>
    <w:rsid w:val="0028604A"/>
    <w:rsid w:val="00297130"/>
    <w:rsid w:val="002A5029"/>
    <w:rsid w:val="002B210C"/>
    <w:rsid w:val="002E192A"/>
    <w:rsid w:val="002E660A"/>
    <w:rsid w:val="002F4570"/>
    <w:rsid w:val="003022E6"/>
    <w:rsid w:val="003078DF"/>
    <w:rsid w:val="00314043"/>
    <w:rsid w:val="003155A8"/>
    <w:rsid w:val="00332995"/>
    <w:rsid w:val="0034262B"/>
    <w:rsid w:val="00367DDD"/>
    <w:rsid w:val="00376C90"/>
    <w:rsid w:val="003830D9"/>
    <w:rsid w:val="00390FCF"/>
    <w:rsid w:val="003B6EF3"/>
    <w:rsid w:val="003D2938"/>
    <w:rsid w:val="003D3B1A"/>
    <w:rsid w:val="003F21DD"/>
    <w:rsid w:val="0041229A"/>
    <w:rsid w:val="00426481"/>
    <w:rsid w:val="004334CA"/>
    <w:rsid w:val="00451FD5"/>
    <w:rsid w:val="00453384"/>
    <w:rsid w:val="004733B4"/>
    <w:rsid w:val="00494FA9"/>
    <w:rsid w:val="004A147C"/>
    <w:rsid w:val="004A3848"/>
    <w:rsid w:val="004A5D27"/>
    <w:rsid w:val="004B0A38"/>
    <w:rsid w:val="004E0544"/>
    <w:rsid w:val="004E2033"/>
    <w:rsid w:val="00510BCE"/>
    <w:rsid w:val="00520AD2"/>
    <w:rsid w:val="00532182"/>
    <w:rsid w:val="0059434B"/>
    <w:rsid w:val="005B4837"/>
    <w:rsid w:val="005B6323"/>
    <w:rsid w:val="006065FC"/>
    <w:rsid w:val="00616CE2"/>
    <w:rsid w:val="006209EB"/>
    <w:rsid w:val="00647DA2"/>
    <w:rsid w:val="00654394"/>
    <w:rsid w:val="0067589F"/>
    <w:rsid w:val="006949D5"/>
    <w:rsid w:val="006A397D"/>
    <w:rsid w:val="006B0469"/>
    <w:rsid w:val="006F2B06"/>
    <w:rsid w:val="006F3260"/>
    <w:rsid w:val="00752742"/>
    <w:rsid w:val="0076335A"/>
    <w:rsid w:val="00764C80"/>
    <w:rsid w:val="007775ED"/>
    <w:rsid w:val="007C592D"/>
    <w:rsid w:val="007E5A5D"/>
    <w:rsid w:val="007F22D2"/>
    <w:rsid w:val="007F5758"/>
    <w:rsid w:val="00807ACD"/>
    <w:rsid w:val="00812B12"/>
    <w:rsid w:val="00881924"/>
    <w:rsid w:val="008A1B27"/>
    <w:rsid w:val="008C1066"/>
    <w:rsid w:val="008E4871"/>
    <w:rsid w:val="00911122"/>
    <w:rsid w:val="00926A4E"/>
    <w:rsid w:val="00934E42"/>
    <w:rsid w:val="00935FB1"/>
    <w:rsid w:val="009404AF"/>
    <w:rsid w:val="00941836"/>
    <w:rsid w:val="00972DD7"/>
    <w:rsid w:val="009752AC"/>
    <w:rsid w:val="00976636"/>
    <w:rsid w:val="009960FB"/>
    <w:rsid w:val="009B2B03"/>
    <w:rsid w:val="009B6DDD"/>
    <w:rsid w:val="009C4A7A"/>
    <w:rsid w:val="009C5F6F"/>
    <w:rsid w:val="009E526D"/>
    <w:rsid w:val="009F2366"/>
    <w:rsid w:val="00A41F34"/>
    <w:rsid w:val="00A55117"/>
    <w:rsid w:val="00A8665A"/>
    <w:rsid w:val="00A93FF2"/>
    <w:rsid w:val="00A94F18"/>
    <w:rsid w:val="00AA03BF"/>
    <w:rsid w:val="00AA62AA"/>
    <w:rsid w:val="00AD0DBA"/>
    <w:rsid w:val="00AD4B9A"/>
    <w:rsid w:val="00AE6D54"/>
    <w:rsid w:val="00B16156"/>
    <w:rsid w:val="00B50A1E"/>
    <w:rsid w:val="00B56093"/>
    <w:rsid w:val="00BC1A5C"/>
    <w:rsid w:val="00BE0292"/>
    <w:rsid w:val="00BE73ED"/>
    <w:rsid w:val="00C0504A"/>
    <w:rsid w:val="00C059F6"/>
    <w:rsid w:val="00C225EE"/>
    <w:rsid w:val="00C357DA"/>
    <w:rsid w:val="00C46966"/>
    <w:rsid w:val="00C64B6F"/>
    <w:rsid w:val="00C661D9"/>
    <w:rsid w:val="00C726F8"/>
    <w:rsid w:val="00CB7E0E"/>
    <w:rsid w:val="00CD2CA8"/>
    <w:rsid w:val="00CF43F4"/>
    <w:rsid w:val="00D024F6"/>
    <w:rsid w:val="00D035C3"/>
    <w:rsid w:val="00D14CE3"/>
    <w:rsid w:val="00D41B4E"/>
    <w:rsid w:val="00D63E52"/>
    <w:rsid w:val="00D77A47"/>
    <w:rsid w:val="00DB16FF"/>
    <w:rsid w:val="00DB41B4"/>
    <w:rsid w:val="00DB6A35"/>
    <w:rsid w:val="00DC56C1"/>
    <w:rsid w:val="00DF176F"/>
    <w:rsid w:val="00DF6780"/>
    <w:rsid w:val="00E1747F"/>
    <w:rsid w:val="00E64DD3"/>
    <w:rsid w:val="00E7382D"/>
    <w:rsid w:val="00E7440B"/>
    <w:rsid w:val="00E817D4"/>
    <w:rsid w:val="00EC4D22"/>
    <w:rsid w:val="00ED4694"/>
    <w:rsid w:val="00EF5AD5"/>
    <w:rsid w:val="00F14505"/>
    <w:rsid w:val="00F244CA"/>
    <w:rsid w:val="00F56E02"/>
    <w:rsid w:val="00FB01BD"/>
    <w:rsid w:val="00FB32EE"/>
    <w:rsid w:val="00FC1368"/>
    <w:rsid w:val="00FC2E94"/>
    <w:rsid w:val="00FD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BAB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9F6"/>
  </w:style>
  <w:style w:type="paragraph" w:styleId="Titre1">
    <w:name w:val="heading 1"/>
    <w:basedOn w:val="Normal"/>
    <w:next w:val="Normal"/>
    <w:link w:val="Titre1Car"/>
    <w:uiPriority w:val="9"/>
    <w:qFormat/>
    <w:rsid w:val="009752AC"/>
    <w:pPr>
      <w:keepNext/>
      <w:keepLines/>
      <w:spacing w:after="0" w:line="360" w:lineRule="auto"/>
      <w:jc w:val="both"/>
      <w:outlineLvl w:val="0"/>
    </w:pPr>
    <w:rPr>
      <w:rFonts w:ascii="Times New Roman" w:eastAsia="Yu Gothic Light" w:hAnsi="Times New Roman" w:cs="Times New Roman"/>
      <w:b/>
      <w:sz w:val="24"/>
      <w:szCs w:val="32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A93FF2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93FF2"/>
    <w:pPr>
      <w:widowControl w:val="0"/>
      <w:autoSpaceDE w:val="0"/>
      <w:autoSpaceDN w:val="0"/>
      <w:spacing w:after="0" w:line="240" w:lineRule="auto"/>
      <w:jc w:val="center"/>
    </w:pPr>
    <w:rPr>
      <w:rFonts w:ascii="TeXGyrePagella" w:eastAsia="TeXGyrePagella" w:hAnsi="TeXGyrePagella" w:cs="TeXGyrePagella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F67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F678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F678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67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678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67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6780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40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04AF"/>
  </w:style>
  <w:style w:type="paragraph" w:styleId="Pieddepage">
    <w:name w:val="footer"/>
    <w:basedOn w:val="Normal"/>
    <w:link w:val="PieddepageCar"/>
    <w:uiPriority w:val="99"/>
    <w:unhideWhenUsed/>
    <w:rsid w:val="00940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04AF"/>
  </w:style>
  <w:style w:type="paragraph" w:styleId="Rvision">
    <w:name w:val="Revision"/>
    <w:hidden/>
    <w:uiPriority w:val="99"/>
    <w:semiHidden/>
    <w:rsid w:val="00BC1A5C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9752AC"/>
    <w:rPr>
      <w:rFonts w:ascii="Times New Roman" w:eastAsia="Yu Gothic Light" w:hAnsi="Times New Roman" w:cs="Times New Roman"/>
      <w:b/>
      <w:sz w:val="24"/>
      <w:szCs w:val="32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9F6"/>
  </w:style>
  <w:style w:type="paragraph" w:styleId="Titre1">
    <w:name w:val="heading 1"/>
    <w:basedOn w:val="Normal"/>
    <w:next w:val="Normal"/>
    <w:link w:val="Titre1Car"/>
    <w:uiPriority w:val="9"/>
    <w:qFormat/>
    <w:rsid w:val="009752AC"/>
    <w:pPr>
      <w:keepNext/>
      <w:keepLines/>
      <w:spacing w:after="0" w:line="360" w:lineRule="auto"/>
      <w:jc w:val="both"/>
      <w:outlineLvl w:val="0"/>
    </w:pPr>
    <w:rPr>
      <w:rFonts w:ascii="Times New Roman" w:eastAsia="Yu Gothic Light" w:hAnsi="Times New Roman" w:cs="Times New Roman"/>
      <w:b/>
      <w:sz w:val="24"/>
      <w:szCs w:val="32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A93FF2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93FF2"/>
    <w:pPr>
      <w:widowControl w:val="0"/>
      <w:autoSpaceDE w:val="0"/>
      <w:autoSpaceDN w:val="0"/>
      <w:spacing w:after="0" w:line="240" w:lineRule="auto"/>
      <w:jc w:val="center"/>
    </w:pPr>
    <w:rPr>
      <w:rFonts w:ascii="TeXGyrePagella" w:eastAsia="TeXGyrePagella" w:hAnsi="TeXGyrePagella" w:cs="TeXGyrePagella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F67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F678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F678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67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678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67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6780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40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04AF"/>
  </w:style>
  <w:style w:type="paragraph" w:styleId="Pieddepage">
    <w:name w:val="footer"/>
    <w:basedOn w:val="Normal"/>
    <w:link w:val="PieddepageCar"/>
    <w:uiPriority w:val="99"/>
    <w:unhideWhenUsed/>
    <w:rsid w:val="00940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04AF"/>
  </w:style>
  <w:style w:type="paragraph" w:styleId="Rvision">
    <w:name w:val="Revision"/>
    <w:hidden/>
    <w:uiPriority w:val="99"/>
    <w:semiHidden/>
    <w:rsid w:val="00BC1A5C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9752AC"/>
    <w:rPr>
      <w:rFonts w:ascii="Times New Roman" w:eastAsia="Yu Gothic Light" w:hAnsi="Times New Roman" w:cs="Times New Roman"/>
      <w:b/>
      <w:sz w:val="24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24FA1-E37E-477E-A110-620B95C06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Pages>6</Pages>
  <Words>879</Words>
  <Characters>4840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</dc:creator>
  <cp:keywords/>
  <dc:description/>
  <cp:lastModifiedBy>store one</cp:lastModifiedBy>
  <cp:revision>25</cp:revision>
  <dcterms:created xsi:type="dcterms:W3CDTF">2021-09-23T10:09:00Z</dcterms:created>
  <dcterms:modified xsi:type="dcterms:W3CDTF">2022-02-18T17:15:00Z</dcterms:modified>
</cp:coreProperties>
</file>